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89C4A" w14:textId="1757D96A" w:rsidR="00BC53D4" w:rsidRPr="000B7A3E" w:rsidRDefault="00BC53D4" w:rsidP="00BC53D4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0B7A3E">
        <w:rPr>
          <w:rFonts w:ascii="Arial" w:hAnsi="Arial" w:cs="Arial"/>
          <w:b/>
          <w:sz w:val="24"/>
          <w:szCs w:val="24"/>
          <w:lang w:val="en-GB"/>
        </w:rPr>
        <w:t xml:space="preserve">Table S1. Peripapillary thickness in different stages of </w:t>
      </w:r>
      <w:proofErr w:type="spellStart"/>
      <w:r w:rsidRPr="000B7A3E">
        <w:rPr>
          <w:rFonts w:ascii="Arial" w:hAnsi="Arial" w:cs="Arial"/>
          <w:b/>
          <w:sz w:val="24"/>
          <w:szCs w:val="24"/>
          <w:lang w:val="en-GB"/>
        </w:rPr>
        <w:t>Stargardt</w:t>
      </w:r>
      <w:proofErr w:type="spellEnd"/>
      <w:r w:rsidRPr="000B7A3E">
        <w:rPr>
          <w:rFonts w:ascii="Arial" w:hAnsi="Arial" w:cs="Arial"/>
          <w:b/>
          <w:sz w:val="24"/>
          <w:szCs w:val="24"/>
          <w:lang w:val="en-GB"/>
        </w:rPr>
        <w:t xml:space="preserve"> disease</w:t>
      </w:r>
    </w:p>
    <w:tbl>
      <w:tblPr>
        <w:tblStyle w:val="TableGrid"/>
        <w:tblpPr w:leftFromText="141" w:rightFromText="141" w:vertAnchor="text" w:horzAnchor="margin" w:tblpY="405"/>
        <w:tblW w:w="95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966"/>
        <w:gridCol w:w="870"/>
        <w:gridCol w:w="963"/>
        <w:gridCol w:w="844"/>
        <w:gridCol w:w="963"/>
        <w:gridCol w:w="844"/>
        <w:gridCol w:w="963"/>
        <w:gridCol w:w="844"/>
        <w:gridCol w:w="963"/>
        <w:gridCol w:w="841"/>
      </w:tblGrid>
      <w:tr w:rsidR="00BC53D4" w:rsidRPr="00712A3A" w14:paraId="322CDC1B" w14:textId="77777777" w:rsidTr="00D92092">
        <w:tc>
          <w:tcPr>
            <w:tcW w:w="440" w:type="dxa"/>
          </w:tcPr>
          <w:p w14:paraId="7210826B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36" w:type="dxa"/>
            <w:gridSpan w:val="2"/>
          </w:tcPr>
          <w:p w14:paraId="7E68444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All Eyes</w:t>
            </w:r>
          </w:p>
          <w:p w14:paraId="010FFF96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=39</w:t>
            </w:r>
          </w:p>
          <w:p w14:paraId="5DCCBBF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(µm, </w:t>
            </w:r>
            <w:proofErr w:type="spellStart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07" w:type="dxa"/>
            <w:gridSpan w:val="2"/>
          </w:tcPr>
          <w:p w14:paraId="1254AFF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Stage 1</w:t>
            </w:r>
          </w:p>
          <w:p w14:paraId="55EFF1A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=16</w:t>
            </w:r>
          </w:p>
          <w:p w14:paraId="711723E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(µm, </w:t>
            </w:r>
            <w:proofErr w:type="spellStart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07" w:type="dxa"/>
            <w:gridSpan w:val="2"/>
          </w:tcPr>
          <w:p w14:paraId="1FC86B1F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Stage 2</w:t>
            </w:r>
          </w:p>
          <w:p w14:paraId="66C24BD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=6</w:t>
            </w:r>
          </w:p>
          <w:p w14:paraId="46E37CA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(µm, </w:t>
            </w:r>
            <w:proofErr w:type="spellStart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07" w:type="dxa"/>
            <w:gridSpan w:val="2"/>
          </w:tcPr>
          <w:p w14:paraId="2032B3F8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Stage 3</w:t>
            </w:r>
          </w:p>
          <w:p w14:paraId="542EF0A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=15</w:t>
            </w:r>
          </w:p>
          <w:p w14:paraId="27D251E4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(µm, </w:t>
            </w:r>
            <w:proofErr w:type="spellStart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04" w:type="dxa"/>
            <w:gridSpan w:val="2"/>
          </w:tcPr>
          <w:p w14:paraId="4A9C65E7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Stage 4</w:t>
            </w:r>
          </w:p>
          <w:p w14:paraId="6CFE3318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=2</w:t>
            </w:r>
          </w:p>
          <w:p w14:paraId="6EFB1A4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(µm, </w:t>
            </w:r>
            <w:proofErr w:type="spellStart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mean±SD</w:t>
            </w:r>
            <w:proofErr w:type="spellEnd"/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BC53D4" w:rsidRPr="000B7A3E" w14:paraId="25A2EAEF" w14:textId="77777777" w:rsidTr="00D92092">
        <w:tc>
          <w:tcPr>
            <w:tcW w:w="440" w:type="dxa"/>
            <w:vAlign w:val="center"/>
          </w:tcPr>
          <w:p w14:paraId="7E04D37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6" w:type="dxa"/>
            <w:vAlign w:val="center"/>
          </w:tcPr>
          <w:p w14:paraId="1A309BE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hickness</w:t>
            </w:r>
          </w:p>
        </w:tc>
        <w:tc>
          <w:tcPr>
            <w:tcW w:w="870" w:type="dxa"/>
            <w:vAlign w:val="center"/>
          </w:tcPr>
          <w:p w14:paraId="55D8A3B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∆ to control</w:t>
            </w:r>
          </w:p>
        </w:tc>
        <w:tc>
          <w:tcPr>
            <w:tcW w:w="963" w:type="dxa"/>
            <w:vAlign w:val="center"/>
          </w:tcPr>
          <w:p w14:paraId="730E487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hickness</w:t>
            </w:r>
          </w:p>
        </w:tc>
        <w:tc>
          <w:tcPr>
            <w:tcW w:w="844" w:type="dxa"/>
            <w:vAlign w:val="center"/>
          </w:tcPr>
          <w:p w14:paraId="05FE45D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∆ to control</w:t>
            </w:r>
          </w:p>
        </w:tc>
        <w:tc>
          <w:tcPr>
            <w:tcW w:w="963" w:type="dxa"/>
            <w:vAlign w:val="center"/>
          </w:tcPr>
          <w:p w14:paraId="06CAD9E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hickness</w:t>
            </w:r>
          </w:p>
        </w:tc>
        <w:tc>
          <w:tcPr>
            <w:tcW w:w="844" w:type="dxa"/>
            <w:vAlign w:val="center"/>
          </w:tcPr>
          <w:p w14:paraId="2F16F3C6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∆ to control</w:t>
            </w:r>
          </w:p>
        </w:tc>
        <w:tc>
          <w:tcPr>
            <w:tcW w:w="963" w:type="dxa"/>
            <w:vAlign w:val="center"/>
          </w:tcPr>
          <w:p w14:paraId="1E92BFE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hickness</w:t>
            </w:r>
          </w:p>
        </w:tc>
        <w:tc>
          <w:tcPr>
            <w:tcW w:w="844" w:type="dxa"/>
            <w:vAlign w:val="center"/>
          </w:tcPr>
          <w:p w14:paraId="7ED8097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∆ to control</w:t>
            </w:r>
          </w:p>
        </w:tc>
        <w:tc>
          <w:tcPr>
            <w:tcW w:w="963" w:type="dxa"/>
            <w:vAlign w:val="center"/>
          </w:tcPr>
          <w:p w14:paraId="40F09F5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hickness</w:t>
            </w:r>
          </w:p>
        </w:tc>
        <w:tc>
          <w:tcPr>
            <w:tcW w:w="841" w:type="dxa"/>
            <w:vAlign w:val="center"/>
          </w:tcPr>
          <w:p w14:paraId="6A1E40A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∆ to control</w:t>
            </w:r>
          </w:p>
        </w:tc>
      </w:tr>
      <w:tr w:rsidR="00BC53D4" w:rsidRPr="000B7A3E" w14:paraId="7B6F0502" w14:textId="77777777" w:rsidTr="00D92092">
        <w:tc>
          <w:tcPr>
            <w:tcW w:w="440" w:type="dxa"/>
            <w:tcBorders>
              <w:bottom w:val="nil"/>
            </w:tcBorders>
          </w:tcPr>
          <w:p w14:paraId="761BA95D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I</w:t>
            </w:r>
          </w:p>
        </w:tc>
        <w:tc>
          <w:tcPr>
            <w:tcW w:w="966" w:type="dxa"/>
            <w:tcBorders>
              <w:bottom w:val="nil"/>
            </w:tcBorders>
          </w:tcPr>
          <w:p w14:paraId="1E3D4D1F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14:paraId="30C46D5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±21</w:t>
            </w:r>
          </w:p>
        </w:tc>
        <w:tc>
          <w:tcPr>
            <w:tcW w:w="963" w:type="dxa"/>
            <w:tcBorders>
              <w:bottom w:val="nil"/>
            </w:tcBorders>
          </w:tcPr>
          <w:p w14:paraId="7AA261B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7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8</w:t>
            </w:r>
          </w:p>
        </w:tc>
        <w:tc>
          <w:tcPr>
            <w:tcW w:w="844" w:type="dxa"/>
            <w:tcBorders>
              <w:bottom w:val="nil"/>
            </w:tcBorders>
          </w:tcPr>
          <w:p w14:paraId="428C7B08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963" w:type="dxa"/>
            <w:tcBorders>
              <w:bottom w:val="nil"/>
            </w:tcBorders>
          </w:tcPr>
          <w:p w14:paraId="2258C6F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7</w:t>
            </w:r>
          </w:p>
        </w:tc>
        <w:tc>
          <w:tcPr>
            <w:tcW w:w="844" w:type="dxa"/>
            <w:tcBorders>
              <w:bottom w:val="nil"/>
            </w:tcBorders>
          </w:tcPr>
          <w:p w14:paraId="42D68CA9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7</w:t>
            </w:r>
          </w:p>
        </w:tc>
        <w:tc>
          <w:tcPr>
            <w:tcW w:w="963" w:type="dxa"/>
            <w:tcBorders>
              <w:bottom w:val="nil"/>
            </w:tcBorders>
          </w:tcPr>
          <w:p w14:paraId="3BDF047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44" w:type="dxa"/>
            <w:tcBorders>
              <w:bottom w:val="nil"/>
            </w:tcBorders>
          </w:tcPr>
          <w:p w14:paraId="75BA1CBE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1</w:t>
            </w:r>
          </w:p>
        </w:tc>
        <w:tc>
          <w:tcPr>
            <w:tcW w:w="963" w:type="dxa"/>
            <w:tcBorders>
              <w:bottom w:val="nil"/>
            </w:tcBorders>
          </w:tcPr>
          <w:p w14:paraId="7FED9FFA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2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8</w:t>
            </w:r>
          </w:p>
        </w:tc>
        <w:tc>
          <w:tcPr>
            <w:tcW w:w="841" w:type="dxa"/>
            <w:tcBorders>
              <w:bottom w:val="nil"/>
            </w:tcBorders>
          </w:tcPr>
          <w:p w14:paraId="5A1F3CDE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8</w:t>
            </w:r>
          </w:p>
        </w:tc>
      </w:tr>
      <w:tr w:rsidR="00BC53D4" w:rsidRPr="000B7A3E" w14:paraId="3AD808A8" w14:textId="77777777" w:rsidTr="00D92092">
        <w:tc>
          <w:tcPr>
            <w:tcW w:w="440" w:type="dxa"/>
            <w:tcBorders>
              <w:top w:val="nil"/>
              <w:bottom w:val="nil"/>
            </w:tcBorders>
          </w:tcPr>
          <w:p w14:paraId="6D20214C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4AA5F5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7175FE6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2±1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6C6BA3E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0E3C58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6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D1C8568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A36D2A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7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43D2644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F1DC5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19FB79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752496F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3</w:t>
            </w:r>
          </w:p>
        </w:tc>
      </w:tr>
      <w:tr w:rsidR="00BC53D4" w:rsidRPr="000B7A3E" w14:paraId="76FA3250" w14:textId="77777777" w:rsidTr="00D92092">
        <w:tc>
          <w:tcPr>
            <w:tcW w:w="440" w:type="dxa"/>
            <w:tcBorders>
              <w:top w:val="nil"/>
              <w:bottom w:val="nil"/>
            </w:tcBorders>
          </w:tcPr>
          <w:p w14:paraId="0CD0ED00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TS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620D5E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4BB65B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±19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43948E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4AE039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2CD34A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56A320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60F03D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9128D17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7BBAA9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6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58C007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4</w:t>
            </w:r>
          </w:p>
        </w:tc>
      </w:tr>
      <w:tr w:rsidR="00BC53D4" w:rsidRPr="000B7A3E" w14:paraId="1715A8AF" w14:textId="77777777" w:rsidTr="00D92092">
        <w:tc>
          <w:tcPr>
            <w:tcW w:w="440" w:type="dxa"/>
            <w:tcBorders>
              <w:top w:val="nil"/>
              <w:bottom w:val="nil"/>
            </w:tcBorders>
          </w:tcPr>
          <w:p w14:paraId="77690E89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S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45F982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25BF54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±16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CDE06C8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CB6D38A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CDE2767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19A853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FF47C6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15609F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CC9EA37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92B242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</w:tr>
      <w:tr w:rsidR="00BC53D4" w:rsidRPr="000B7A3E" w14:paraId="0D18D8B9" w14:textId="77777777" w:rsidTr="00D92092">
        <w:tc>
          <w:tcPr>
            <w:tcW w:w="440" w:type="dxa"/>
            <w:tcBorders>
              <w:top w:val="nil"/>
              <w:bottom w:val="nil"/>
            </w:tcBorders>
          </w:tcPr>
          <w:p w14:paraId="34F4F8DF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4FC5ECD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5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0CDA58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±15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7C53273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D13812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6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04DB26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FC28E2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7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5D3915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07B41B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3941F01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476654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</w:t>
            </w:r>
          </w:p>
        </w:tc>
      </w:tr>
      <w:tr w:rsidR="00BC53D4" w:rsidRPr="000B7A3E" w14:paraId="0F46289A" w14:textId="77777777" w:rsidTr="00D92092">
        <w:tc>
          <w:tcPr>
            <w:tcW w:w="440" w:type="dxa"/>
            <w:tcBorders>
              <w:top w:val="nil"/>
              <w:bottom w:val="nil"/>
            </w:tcBorders>
          </w:tcPr>
          <w:p w14:paraId="0D3EE8F5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NI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17BB7E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9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249E10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±2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74B4694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DDF5E9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D3D14AF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B4F5624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3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DA8716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16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2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21268F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9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7516D39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19D8050B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25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8</w:t>
            </w:r>
          </w:p>
        </w:tc>
      </w:tr>
      <w:tr w:rsidR="00BC53D4" w:rsidRPr="000B7A3E" w14:paraId="306A17F0" w14:textId="77777777" w:rsidTr="00D92092">
        <w:tc>
          <w:tcPr>
            <w:tcW w:w="440" w:type="dxa"/>
            <w:tcBorders>
              <w:top w:val="nil"/>
            </w:tcBorders>
          </w:tcPr>
          <w:p w14:paraId="119058DD" w14:textId="77777777" w:rsidR="00BC53D4" w:rsidRPr="000B7A3E" w:rsidRDefault="00BC53D4" w:rsidP="00D9209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966" w:type="dxa"/>
            <w:tcBorders>
              <w:top w:val="nil"/>
            </w:tcBorders>
          </w:tcPr>
          <w:p w14:paraId="69ADE39C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0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14:paraId="4F01C2E5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±10</w:t>
            </w:r>
          </w:p>
        </w:tc>
        <w:tc>
          <w:tcPr>
            <w:tcW w:w="963" w:type="dxa"/>
            <w:tcBorders>
              <w:top w:val="nil"/>
            </w:tcBorders>
          </w:tcPr>
          <w:p w14:paraId="119EA24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06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9</w:t>
            </w:r>
          </w:p>
        </w:tc>
        <w:tc>
          <w:tcPr>
            <w:tcW w:w="844" w:type="dxa"/>
            <w:tcBorders>
              <w:top w:val="nil"/>
            </w:tcBorders>
          </w:tcPr>
          <w:p w14:paraId="0DC39A5E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0</w:t>
            </w:r>
          </w:p>
        </w:tc>
        <w:tc>
          <w:tcPr>
            <w:tcW w:w="963" w:type="dxa"/>
            <w:tcBorders>
              <w:top w:val="nil"/>
            </w:tcBorders>
          </w:tcPr>
          <w:p w14:paraId="2405BA34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1</w:t>
            </w:r>
          </w:p>
        </w:tc>
        <w:tc>
          <w:tcPr>
            <w:tcW w:w="844" w:type="dxa"/>
            <w:tcBorders>
              <w:top w:val="nil"/>
            </w:tcBorders>
          </w:tcPr>
          <w:p w14:paraId="0AC51D42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2</w:t>
            </w:r>
          </w:p>
        </w:tc>
        <w:tc>
          <w:tcPr>
            <w:tcW w:w="963" w:type="dxa"/>
            <w:tcBorders>
              <w:top w:val="nil"/>
            </w:tcBorders>
          </w:tcPr>
          <w:p w14:paraId="47002193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10</w:t>
            </w:r>
          </w:p>
        </w:tc>
        <w:tc>
          <w:tcPr>
            <w:tcW w:w="844" w:type="dxa"/>
            <w:tcBorders>
              <w:top w:val="nil"/>
            </w:tcBorders>
          </w:tcPr>
          <w:p w14:paraId="6B14F1DF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8</w:t>
            </w:r>
          </w:p>
        </w:tc>
        <w:tc>
          <w:tcPr>
            <w:tcW w:w="963" w:type="dxa"/>
            <w:tcBorders>
              <w:top w:val="nil"/>
            </w:tcBorders>
          </w:tcPr>
          <w:p w14:paraId="1D8FE050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4</w:t>
            </w:r>
          </w:p>
        </w:tc>
        <w:tc>
          <w:tcPr>
            <w:tcW w:w="841" w:type="dxa"/>
            <w:tcBorders>
              <w:top w:val="nil"/>
            </w:tcBorders>
          </w:tcPr>
          <w:p w14:paraId="339D30E9" w14:textId="77777777" w:rsidR="00BC53D4" w:rsidRPr="000B7A3E" w:rsidRDefault="00BC53D4" w:rsidP="00D9209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7A3E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  <w:r w:rsidRPr="000B7A3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±4</w:t>
            </w:r>
          </w:p>
        </w:tc>
      </w:tr>
    </w:tbl>
    <w:p w14:paraId="71251BFD" w14:textId="77777777" w:rsidR="00BC53D4" w:rsidRPr="000B7A3E" w:rsidRDefault="00BC53D4" w:rsidP="00BC53D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highlight w:val="yellow"/>
          <w:lang w:val="en-GB"/>
        </w:rPr>
      </w:pPr>
      <w:r w:rsidRPr="000B7A3E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37AFB5E4" w14:textId="77777777" w:rsidR="00BC53D4" w:rsidRPr="000B7A3E" w:rsidRDefault="00BC53D4" w:rsidP="00BC53D4">
      <w:pPr>
        <w:rPr>
          <w:lang w:val="en-GB"/>
        </w:rPr>
      </w:pPr>
    </w:p>
    <w:p w14:paraId="23F8D63C" w14:textId="77777777" w:rsidR="00BC53D4" w:rsidRPr="000B7A3E" w:rsidRDefault="00BC53D4" w:rsidP="00AE536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BC53D4" w:rsidRPr="000B7A3E" w:rsidSect="00351B9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76069" w14:textId="77777777" w:rsidR="00CF5F15" w:rsidRDefault="00CF5F15" w:rsidP="009646DE">
      <w:pPr>
        <w:spacing w:after="0" w:line="240" w:lineRule="auto"/>
      </w:pPr>
      <w:r>
        <w:separator/>
      </w:r>
    </w:p>
  </w:endnote>
  <w:endnote w:type="continuationSeparator" w:id="0">
    <w:p w14:paraId="3786BF25" w14:textId="77777777" w:rsidR="00CF5F15" w:rsidRDefault="00CF5F15" w:rsidP="00964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296179"/>
      <w:docPartObj>
        <w:docPartGallery w:val="Page Numbers (Bottom of Page)"/>
        <w:docPartUnique/>
      </w:docPartObj>
    </w:sdtPr>
    <w:sdtEndPr/>
    <w:sdtContent>
      <w:p w14:paraId="6C658571" w14:textId="77777777" w:rsidR="001869AF" w:rsidRDefault="001869A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72F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BD34DE" w14:textId="77777777" w:rsidR="001869AF" w:rsidRDefault="001869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DBA3A" w14:textId="77777777" w:rsidR="00CF5F15" w:rsidRDefault="00CF5F15" w:rsidP="009646DE">
      <w:pPr>
        <w:spacing w:after="0" w:line="240" w:lineRule="auto"/>
      </w:pPr>
      <w:r>
        <w:separator/>
      </w:r>
    </w:p>
  </w:footnote>
  <w:footnote w:type="continuationSeparator" w:id="0">
    <w:p w14:paraId="7453CD78" w14:textId="77777777" w:rsidR="00CF5F15" w:rsidRDefault="00CF5F15" w:rsidP="00964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51FC3"/>
    <w:multiLevelType w:val="hybridMultilevel"/>
    <w:tmpl w:val="6AB29868"/>
    <w:lvl w:ilvl="0" w:tplc="3476F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951BA"/>
    <w:multiLevelType w:val="hybridMultilevel"/>
    <w:tmpl w:val="D61A4DE4"/>
    <w:lvl w:ilvl="0" w:tplc="0636ADE0">
      <w:start w:val="1"/>
      <w:numFmt w:val="upperRoman"/>
      <w:lvlText w:val="%1"/>
      <w:lvlJc w:val="right"/>
      <w:pPr>
        <w:ind w:left="1068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35E96CE9"/>
    <w:multiLevelType w:val="hybridMultilevel"/>
    <w:tmpl w:val="81504A80"/>
    <w:lvl w:ilvl="0" w:tplc="60425BE2">
      <w:start w:val="19"/>
      <w:numFmt w:val="upperRoman"/>
      <w:lvlText w:val="%1"/>
      <w:lvlJc w:val="righ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432F34D6"/>
    <w:multiLevelType w:val="multilevel"/>
    <w:tmpl w:val="7FB01F7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006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44912852"/>
    <w:multiLevelType w:val="hybridMultilevel"/>
    <w:tmpl w:val="9EDAA174"/>
    <w:lvl w:ilvl="0" w:tplc="A36CD67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1A6215"/>
    <w:multiLevelType w:val="multilevel"/>
    <w:tmpl w:val="1BD06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53D78BF"/>
    <w:multiLevelType w:val="hybridMultilevel"/>
    <w:tmpl w:val="01C65774"/>
    <w:lvl w:ilvl="0" w:tplc="DC6A5512">
      <w:start w:val="23"/>
      <w:numFmt w:val="upperRoman"/>
      <w:lvlText w:val="%1"/>
      <w:lvlJc w:val="righ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Origi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05v2dvxvw997erv58vza23fw9fzrp09zvw&quot;&gt;STGD&lt;record-ids&gt;&lt;item&gt;2&lt;/item&gt;&lt;item&gt;18&lt;/item&gt;&lt;item&gt;20&lt;/item&gt;&lt;item&gt;36&lt;/item&gt;&lt;item&gt;53&lt;/item&gt;&lt;item&gt;281&lt;/item&gt;&lt;item&gt;286&lt;/item&gt;&lt;item&gt;291&lt;/item&gt;&lt;item&gt;295&lt;/item&gt;&lt;item&gt;304&lt;/item&gt;&lt;item&gt;313&lt;/item&gt;&lt;item&gt;327&lt;/item&gt;&lt;item&gt;373&lt;/item&gt;&lt;item&gt;415&lt;/item&gt;&lt;item&gt;422&lt;/item&gt;&lt;item&gt;430&lt;/item&gt;&lt;item&gt;433&lt;/item&gt;&lt;item&gt;444&lt;/item&gt;&lt;item&gt;474&lt;/item&gt;&lt;item&gt;478&lt;/item&gt;&lt;item&gt;480&lt;/item&gt;&lt;/record-ids&gt;&lt;/item&gt;&lt;/Libraries&gt;"/>
    <w:docVar w:name="Total_Editing_Time" w:val="0"/>
  </w:docVars>
  <w:rsids>
    <w:rsidRoot w:val="005639C7"/>
    <w:rsid w:val="0001048E"/>
    <w:rsid w:val="00013DDB"/>
    <w:rsid w:val="000152FC"/>
    <w:rsid w:val="000154D2"/>
    <w:rsid w:val="00017F3F"/>
    <w:rsid w:val="00020B95"/>
    <w:rsid w:val="000224BF"/>
    <w:rsid w:val="00022D04"/>
    <w:rsid w:val="0002503F"/>
    <w:rsid w:val="000260BE"/>
    <w:rsid w:val="00027B93"/>
    <w:rsid w:val="0003092F"/>
    <w:rsid w:val="00030BFE"/>
    <w:rsid w:val="000311AC"/>
    <w:rsid w:val="0003182E"/>
    <w:rsid w:val="00031BBF"/>
    <w:rsid w:val="00033238"/>
    <w:rsid w:val="000333B3"/>
    <w:rsid w:val="00034A55"/>
    <w:rsid w:val="000377D9"/>
    <w:rsid w:val="00040097"/>
    <w:rsid w:val="00041684"/>
    <w:rsid w:val="00041A3A"/>
    <w:rsid w:val="00041EDD"/>
    <w:rsid w:val="000427F1"/>
    <w:rsid w:val="000428D9"/>
    <w:rsid w:val="00043030"/>
    <w:rsid w:val="00044A91"/>
    <w:rsid w:val="00045283"/>
    <w:rsid w:val="000458AD"/>
    <w:rsid w:val="00046B81"/>
    <w:rsid w:val="00047A68"/>
    <w:rsid w:val="00050C4E"/>
    <w:rsid w:val="000512DE"/>
    <w:rsid w:val="000526EF"/>
    <w:rsid w:val="00056023"/>
    <w:rsid w:val="000565EC"/>
    <w:rsid w:val="00057628"/>
    <w:rsid w:val="00062212"/>
    <w:rsid w:val="00062420"/>
    <w:rsid w:val="00062CA2"/>
    <w:rsid w:val="00064A0D"/>
    <w:rsid w:val="0007018F"/>
    <w:rsid w:val="00070691"/>
    <w:rsid w:val="000715BB"/>
    <w:rsid w:val="00071A77"/>
    <w:rsid w:val="000726F8"/>
    <w:rsid w:val="00072FB3"/>
    <w:rsid w:val="00073906"/>
    <w:rsid w:val="00073EEC"/>
    <w:rsid w:val="0007405A"/>
    <w:rsid w:val="0007477B"/>
    <w:rsid w:val="00074A96"/>
    <w:rsid w:val="000759F2"/>
    <w:rsid w:val="000768D1"/>
    <w:rsid w:val="000819B7"/>
    <w:rsid w:val="00082CAB"/>
    <w:rsid w:val="000831A3"/>
    <w:rsid w:val="0008392D"/>
    <w:rsid w:val="0008494A"/>
    <w:rsid w:val="00084DB8"/>
    <w:rsid w:val="000851FA"/>
    <w:rsid w:val="0008536F"/>
    <w:rsid w:val="00086F17"/>
    <w:rsid w:val="00087B37"/>
    <w:rsid w:val="000901BB"/>
    <w:rsid w:val="000930E5"/>
    <w:rsid w:val="00093CBA"/>
    <w:rsid w:val="00094078"/>
    <w:rsid w:val="00094F41"/>
    <w:rsid w:val="000956A4"/>
    <w:rsid w:val="000A122A"/>
    <w:rsid w:val="000A3541"/>
    <w:rsid w:val="000A60BF"/>
    <w:rsid w:val="000A642A"/>
    <w:rsid w:val="000A65D8"/>
    <w:rsid w:val="000A73B5"/>
    <w:rsid w:val="000A73FA"/>
    <w:rsid w:val="000A765C"/>
    <w:rsid w:val="000A76EF"/>
    <w:rsid w:val="000A77B7"/>
    <w:rsid w:val="000B0E20"/>
    <w:rsid w:val="000B2106"/>
    <w:rsid w:val="000B25FB"/>
    <w:rsid w:val="000B27CD"/>
    <w:rsid w:val="000B338F"/>
    <w:rsid w:val="000B6AC3"/>
    <w:rsid w:val="000B7A3E"/>
    <w:rsid w:val="000C0C96"/>
    <w:rsid w:val="000C2926"/>
    <w:rsid w:val="000C36AD"/>
    <w:rsid w:val="000C570A"/>
    <w:rsid w:val="000C579A"/>
    <w:rsid w:val="000C655A"/>
    <w:rsid w:val="000D2EF9"/>
    <w:rsid w:val="000D46A3"/>
    <w:rsid w:val="000D62E8"/>
    <w:rsid w:val="000D64DA"/>
    <w:rsid w:val="000E461E"/>
    <w:rsid w:val="000E594F"/>
    <w:rsid w:val="000E654E"/>
    <w:rsid w:val="000E7DBB"/>
    <w:rsid w:val="000F028A"/>
    <w:rsid w:val="000F1587"/>
    <w:rsid w:val="000F16CA"/>
    <w:rsid w:val="000F16CF"/>
    <w:rsid w:val="000F1828"/>
    <w:rsid w:val="000F24C8"/>
    <w:rsid w:val="000F3554"/>
    <w:rsid w:val="000F411A"/>
    <w:rsid w:val="000F4B50"/>
    <w:rsid w:val="000F531E"/>
    <w:rsid w:val="000F5976"/>
    <w:rsid w:val="000F6091"/>
    <w:rsid w:val="000F6F7B"/>
    <w:rsid w:val="000F750C"/>
    <w:rsid w:val="000F7A1A"/>
    <w:rsid w:val="001004F3"/>
    <w:rsid w:val="0010095D"/>
    <w:rsid w:val="00100963"/>
    <w:rsid w:val="00100E51"/>
    <w:rsid w:val="00101689"/>
    <w:rsid w:val="00102643"/>
    <w:rsid w:val="00102709"/>
    <w:rsid w:val="00102C42"/>
    <w:rsid w:val="00102D5D"/>
    <w:rsid w:val="001036CB"/>
    <w:rsid w:val="0010397C"/>
    <w:rsid w:val="00103AD0"/>
    <w:rsid w:val="0010579F"/>
    <w:rsid w:val="001059E3"/>
    <w:rsid w:val="001076F6"/>
    <w:rsid w:val="00107E66"/>
    <w:rsid w:val="00111E0A"/>
    <w:rsid w:val="00113FEE"/>
    <w:rsid w:val="0011449C"/>
    <w:rsid w:val="00114D81"/>
    <w:rsid w:val="00115DC4"/>
    <w:rsid w:val="00116082"/>
    <w:rsid w:val="001208CC"/>
    <w:rsid w:val="00121991"/>
    <w:rsid w:val="001271D2"/>
    <w:rsid w:val="00127779"/>
    <w:rsid w:val="00130DA1"/>
    <w:rsid w:val="00131936"/>
    <w:rsid w:val="00131F5F"/>
    <w:rsid w:val="001324D1"/>
    <w:rsid w:val="00132DD1"/>
    <w:rsid w:val="00132DF1"/>
    <w:rsid w:val="0013518F"/>
    <w:rsid w:val="00135FA0"/>
    <w:rsid w:val="0013736F"/>
    <w:rsid w:val="00137E2A"/>
    <w:rsid w:val="00141A36"/>
    <w:rsid w:val="00144172"/>
    <w:rsid w:val="00146D79"/>
    <w:rsid w:val="00150A1C"/>
    <w:rsid w:val="00151DC9"/>
    <w:rsid w:val="00151F3A"/>
    <w:rsid w:val="00154154"/>
    <w:rsid w:val="00154D00"/>
    <w:rsid w:val="001550D0"/>
    <w:rsid w:val="001550EE"/>
    <w:rsid w:val="001553BB"/>
    <w:rsid w:val="00157432"/>
    <w:rsid w:val="00161458"/>
    <w:rsid w:val="001639CA"/>
    <w:rsid w:val="00163E3F"/>
    <w:rsid w:val="00166159"/>
    <w:rsid w:val="00167623"/>
    <w:rsid w:val="00172FA8"/>
    <w:rsid w:val="00173F2D"/>
    <w:rsid w:val="00176F71"/>
    <w:rsid w:val="00182BAB"/>
    <w:rsid w:val="00183BBF"/>
    <w:rsid w:val="00184D09"/>
    <w:rsid w:val="001869AF"/>
    <w:rsid w:val="00186D81"/>
    <w:rsid w:val="00187938"/>
    <w:rsid w:val="00187A90"/>
    <w:rsid w:val="00191E49"/>
    <w:rsid w:val="00191F7A"/>
    <w:rsid w:val="001922BC"/>
    <w:rsid w:val="001922F6"/>
    <w:rsid w:val="00192628"/>
    <w:rsid w:val="0019378D"/>
    <w:rsid w:val="00196593"/>
    <w:rsid w:val="001976CA"/>
    <w:rsid w:val="001A1BBE"/>
    <w:rsid w:val="001A2ACF"/>
    <w:rsid w:val="001A38A8"/>
    <w:rsid w:val="001A5EDB"/>
    <w:rsid w:val="001A756B"/>
    <w:rsid w:val="001B19FE"/>
    <w:rsid w:val="001B1DF8"/>
    <w:rsid w:val="001B3346"/>
    <w:rsid w:val="001B3A1C"/>
    <w:rsid w:val="001B5645"/>
    <w:rsid w:val="001B5D77"/>
    <w:rsid w:val="001B68FE"/>
    <w:rsid w:val="001B7452"/>
    <w:rsid w:val="001C215E"/>
    <w:rsid w:val="001C6BE3"/>
    <w:rsid w:val="001C7866"/>
    <w:rsid w:val="001D06E6"/>
    <w:rsid w:val="001D0F43"/>
    <w:rsid w:val="001D41C2"/>
    <w:rsid w:val="001D41D2"/>
    <w:rsid w:val="001D6A30"/>
    <w:rsid w:val="001D707B"/>
    <w:rsid w:val="001D73B2"/>
    <w:rsid w:val="001E063F"/>
    <w:rsid w:val="001E0C2A"/>
    <w:rsid w:val="001E12E5"/>
    <w:rsid w:val="001E1476"/>
    <w:rsid w:val="001E1B3B"/>
    <w:rsid w:val="001E2033"/>
    <w:rsid w:val="001E2A04"/>
    <w:rsid w:val="001E515F"/>
    <w:rsid w:val="001F11CB"/>
    <w:rsid w:val="001F2A86"/>
    <w:rsid w:val="001F5134"/>
    <w:rsid w:val="001F57BD"/>
    <w:rsid w:val="001F5B62"/>
    <w:rsid w:val="001F6079"/>
    <w:rsid w:val="001F61F7"/>
    <w:rsid w:val="001F6AF3"/>
    <w:rsid w:val="001F73B5"/>
    <w:rsid w:val="00200A8C"/>
    <w:rsid w:val="00202C0F"/>
    <w:rsid w:val="002039C5"/>
    <w:rsid w:val="002060BF"/>
    <w:rsid w:val="002065E6"/>
    <w:rsid w:val="0020753E"/>
    <w:rsid w:val="0021070B"/>
    <w:rsid w:val="00210EE9"/>
    <w:rsid w:val="00211D70"/>
    <w:rsid w:val="00216E36"/>
    <w:rsid w:val="00220239"/>
    <w:rsid w:val="00221604"/>
    <w:rsid w:val="002217B8"/>
    <w:rsid w:val="002218C8"/>
    <w:rsid w:val="00223E74"/>
    <w:rsid w:val="0022415F"/>
    <w:rsid w:val="00224947"/>
    <w:rsid w:val="00225070"/>
    <w:rsid w:val="002278FA"/>
    <w:rsid w:val="00227E91"/>
    <w:rsid w:val="0023135A"/>
    <w:rsid w:val="0023282A"/>
    <w:rsid w:val="00233673"/>
    <w:rsid w:val="002343EB"/>
    <w:rsid w:val="00236A66"/>
    <w:rsid w:val="00236BA3"/>
    <w:rsid w:val="00237D35"/>
    <w:rsid w:val="00240A16"/>
    <w:rsid w:val="00246A61"/>
    <w:rsid w:val="00250EA9"/>
    <w:rsid w:val="002511F3"/>
    <w:rsid w:val="00251F2A"/>
    <w:rsid w:val="002524E6"/>
    <w:rsid w:val="00254291"/>
    <w:rsid w:val="00254607"/>
    <w:rsid w:val="002560AA"/>
    <w:rsid w:val="00256E91"/>
    <w:rsid w:val="00256F50"/>
    <w:rsid w:val="00257AE2"/>
    <w:rsid w:val="00261458"/>
    <w:rsid w:val="0026235C"/>
    <w:rsid w:val="00262FD0"/>
    <w:rsid w:val="00265805"/>
    <w:rsid w:val="00266986"/>
    <w:rsid w:val="002706C6"/>
    <w:rsid w:val="00271160"/>
    <w:rsid w:val="002720EE"/>
    <w:rsid w:val="002740D7"/>
    <w:rsid w:val="002766C8"/>
    <w:rsid w:val="00280243"/>
    <w:rsid w:val="00281C4B"/>
    <w:rsid w:val="00283CE7"/>
    <w:rsid w:val="00283D3C"/>
    <w:rsid w:val="00285194"/>
    <w:rsid w:val="0028604E"/>
    <w:rsid w:val="00286B4C"/>
    <w:rsid w:val="00287AB9"/>
    <w:rsid w:val="002917ED"/>
    <w:rsid w:val="0029262F"/>
    <w:rsid w:val="00292E73"/>
    <w:rsid w:val="002935E6"/>
    <w:rsid w:val="0029501D"/>
    <w:rsid w:val="002955D7"/>
    <w:rsid w:val="0029586F"/>
    <w:rsid w:val="002972CB"/>
    <w:rsid w:val="002A0F65"/>
    <w:rsid w:val="002A1665"/>
    <w:rsid w:val="002A1D82"/>
    <w:rsid w:val="002A3CE0"/>
    <w:rsid w:val="002A55E5"/>
    <w:rsid w:val="002A5EE6"/>
    <w:rsid w:val="002A6732"/>
    <w:rsid w:val="002A675E"/>
    <w:rsid w:val="002A6A56"/>
    <w:rsid w:val="002A6C1C"/>
    <w:rsid w:val="002B22EB"/>
    <w:rsid w:val="002B4AA0"/>
    <w:rsid w:val="002B638C"/>
    <w:rsid w:val="002B70C1"/>
    <w:rsid w:val="002B7749"/>
    <w:rsid w:val="002C2995"/>
    <w:rsid w:val="002C56DA"/>
    <w:rsid w:val="002C5BE6"/>
    <w:rsid w:val="002D1319"/>
    <w:rsid w:val="002D2332"/>
    <w:rsid w:val="002D2CFB"/>
    <w:rsid w:val="002D3A6E"/>
    <w:rsid w:val="002D3DEB"/>
    <w:rsid w:val="002D5A23"/>
    <w:rsid w:val="002D6A10"/>
    <w:rsid w:val="002D6A2E"/>
    <w:rsid w:val="002D7CD1"/>
    <w:rsid w:val="002D7EBD"/>
    <w:rsid w:val="002E16A5"/>
    <w:rsid w:val="002E2B0C"/>
    <w:rsid w:val="002E3759"/>
    <w:rsid w:val="002E47BF"/>
    <w:rsid w:val="002E4955"/>
    <w:rsid w:val="002E5711"/>
    <w:rsid w:val="002E7439"/>
    <w:rsid w:val="002E7C9C"/>
    <w:rsid w:val="002F08E5"/>
    <w:rsid w:val="002F1F88"/>
    <w:rsid w:val="002F20D8"/>
    <w:rsid w:val="002F292B"/>
    <w:rsid w:val="002F2D85"/>
    <w:rsid w:val="002F41E9"/>
    <w:rsid w:val="002F4573"/>
    <w:rsid w:val="002F545D"/>
    <w:rsid w:val="003007CB"/>
    <w:rsid w:val="00302544"/>
    <w:rsid w:val="0030307B"/>
    <w:rsid w:val="003033DA"/>
    <w:rsid w:val="00303A4D"/>
    <w:rsid w:val="00303BB4"/>
    <w:rsid w:val="00305BD1"/>
    <w:rsid w:val="0030637D"/>
    <w:rsid w:val="00307D91"/>
    <w:rsid w:val="003100DC"/>
    <w:rsid w:val="003105B3"/>
    <w:rsid w:val="00310CFD"/>
    <w:rsid w:val="00311F82"/>
    <w:rsid w:val="0031405D"/>
    <w:rsid w:val="00314215"/>
    <w:rsid w:val="00314AE5"/>
    <w:rsid w:val="003153E4"/>
    <w:rsid w:val="0031713C"/>
    <w:rsid w:val="00317CC1"/>
    <w:rsid w:val="0032527A"/>
    <w:rsid w:val="00325FF0"/>
    <w:rsid w:val="00331627"/>
    <w:rsid w:val="003325D6"/>
    <w:rsid w:val="00333B20"/>
    <w:rsid w:val="00335AA7"/>
    <w:rsid w:val="003373C1"/>
    <w:rsid w:val="0033762E"/>
    <w:rsid w:val="0034128A"/>
    <w:rsid w:val="003444DC"/>
    <w:rsid w:val="0034499B"/>
    <w:rsid w:val="00345718"/>
    <w:rsid w:val="00346ABD"/>
    <w:rsid w:val="00350464"/>
    <w:rsid w:val="00351B97"/>
    <w:rsid w:val="00352119"/>
    <w:rsid w:val="00354B2A"/>
    <w:rsid w:val="00355C0B"/>
    <w:rsid w:val="00356B8A"/>
    <w:rsid w:val="00356EEC"/>
    <w:rsid w:val="003605F7"/>
    <w:rsid w:val="00360922"/>
    <w:rsid w:val="003633C6"/>
    <w:rsid w:val="00363C57"/>
    <w:rsid w:val="0036412F"/>
    <w:rsid w:val="00364442"/>
    <w:rsid w:val="00367407"/>
    <w:rsid w:val="003708B0"/>
    <w:rsid w:val="00371248"/>
    <w:rsid w:val="003720F2"/>
    <w:rsid w:val="003747DA"/>
    <w:rsid w:val="00374CF2"/>
    <w:rsid w:val="00375C63"/>
    <w:rsid w:val="003763B6"/>
    <w:rsid w:val="003772ED"/>
    <w:rsid w:val="00377892"/>
    <w:rsid w:val="00380386"/>
    <w:rsid w:val="00380F6F"/>
    <w:rsid w:val="0038362D"/>
    <w:rsid w:val="003842EE"/>
    <w:rsid w:val="00384D3C"/>
    <w:rsid w:val="003860D3"/>
    <w:rsid w:val="003864CD"/>
    <w:rsid w:val="00387EBC"/>
    <w:rsid w:val="00390607"/>
    <w:rsid w:val="00390842"/>
    <w:rsid w:val="0039084F"/>
    <w:rsid w:val="00391B3B"/>
    <w:rsid w:val="003927E7"/>
    <w:rsid w:val="00393517"/>
    <w:rsid w:val="003969AC"/>
    <w:rsid w:val="00396F86"/>
    <w:rsid w:val="00397429"/>
    <w:rsid w:val="003979A9"/>
    <w:rsid w:val="00397A72"/>
    <w:rsid w:val="00397B37"/>
    <w:rsid w:val="003A10F5"/>
    <w:rsid w:val="003A2BEC"/>
    <w:rsid w:val="003A5665"/>
    <w:rsid w:val="003A5F0A"/>
    <w:rsid w:val="003B0162"/>
    <w:rsid w:val="003B1640"/>
    <w:rsid w:val="003B1961"/>
    <w:rsid w:val="003B299C"/>
    <w:rsid w:val="003B3EE1"/>
    <w:rsid w:val="003B4208"/>
    <w:rsid w:val="003B58C8"/>
    <w:rsid w:val="003B60FE"/>
    <w:rsid w:val="003C06BC"/>
    <w:rsid w:val="003C3404"/>
    <w:rsid w:val="003C5959"/>
    <w:rsid w:val="003C7F1C"/>
    <w:rsid w:val="003D16D7"/>
    <w:rsid w:val="003D484B"/>
    <w:rsid w:val="003D4ABB"/>
    <w:rsid w:val="003D6B11"/>
    <w:rsid w:val="003E0D3A"/>
    <w:rsid w:val="003E3DBB"/>
    <w:rsid w:val="003E505E"/>
    <w:rsid w:val="003E59AB"/>
    <w:rsid w:val="003E6A26"/>
    <w:rsid w:val="003E6A95"/>
    <w:rsid w:val="003E7B6A"/>
    <w:rsid w:val="003F0F7D"/>
    <w:rsid w:val="003F549A"/>
    <w:rsid w:val="003F698E"/>
    <w:rsid w:val="003F7425"/>
    <w:rsid w:val="004010A4"/>
    <w:rsid w:val="004015A0"/>
    <w:rsid w:val="00402526"/>
    <w:rsid w:val="00403EED"/>
    <w:rsid w:val="0040793F"/>
    <w:rsid w:val="00412838"/>
    <w:rsid w:val="00414923"/>
    <w:rsid w:val="00415C05"/>
    <w:rsid w:val="00416965"/>
    <w:rsid w:val="00416D9B"/>
    <w:rsid w:val="00420465"/>
    <w:rsid w:val="00421B3F"/>
    <w:rsid w:val="00422C69"/>
    <w:rsid w:val="00425290"/>
    <w:rsid w:val="004254FE"/>
    <w:rsid w:val="004264D9"/>
    <w:rsid w:val="0042763C"/>
    <w:rsid w:val="004315A0"/>
    <w:rsid w:val="00432174"/>
    <w:rsid w:val="00432B90"/>
    <w:rsid w:val="00434C94"/>
    <w:rsid w:val="00435F7E"/>
    <w:rsid w:val="00436610"/>
    <w:rsid w:val="00440702"/>
    <w:rsid w:val="004414F3"/>
    <w:rsid w:val="004453D7"/>
    <w:rsid w:val="0044693E"/>
    <w:rsid w:val="00447003"/>
    <w:rsid w:val="0045300C"/>
    <w:rsid w:val="00454D43"/>
    <w:rsid w:val="00454E52"/>
    <w:rsid w:val="00455883"/>
    <w:rsid w:val="00456AEE"/>
    <w:rsid w:val="004572E8"/>
    <w:rsid w:val="004572ED"/>
    <w:rsid w:val="00457A0A"/>
    <w:rsid w:val="00462BC5"/>
    <w:rsid w:val="0046438A"/>
    <w:rsid w:val="0046449D"/>
    <w:rsid w:val="00465523"/>
    <w:rsid w:val="00465A3E"/>
    <w:rsid w:val="00466A6B"/>
    <w:rsid w:val="004701CE"/>
    <w:rsid w:val="00470AB4"/>
    <w:rsid w:val="0047106B"/>
    <w:rsid w:val="004710ED"/>
    <w:rsid w:val="00471C67"/>
    <w:rsid w:val="00473A1D"/>
    <w:rsid w:val="00473FF9"/>
    <w:rsid w:val="004741CB"/>
    <w:rsid w:val="004766E3"/>
    <w:rsid w:val="004775FC"/>
    <w:rsid w:val="0047769A"/>
    <w:rsid w:val="004801CA"/>
    <w:rsid w:val="004803CE"/>
    <w:rsid w:val="00480642"/>
    <w:rsid w:val="00482DD9"/>
    <w:rsid w:val="004836D2"/>
    <w:rsid w:val="00484CF7"/>
    <w:rsid w:val="00484DC8"/>
    <w:rsid w:val="00485625"/>
    <w:rsid w:val="00486BA0"/>
    <w:rsid w:val="00487C05"/>
    <w:rsid w:val="004909E4"/>
    <w:rsid w:val="00490CF3"/>
    <w:rsid w:val="004927F4"/>
    <w:rsid w:val="00492DEE"/>
    <w:rsid w:val="004936FB"/>
    <w:rsid w:val="0049381D"/>
    <w:rsid w:val="00493B1D"/>
    <w:rsid w:val="00493B7A"/>
    <w:rsid w:val="00494758"/>
    <w:rsid w:val="0049696F"/>
    <w:rsid w:val="0049748E"/>
    <w:rsid w:val="004A0D44"/>
    <w:rsid w:val="004A0DFD"/>
    <w:rsid w:val="004A0E3E"/>
    <w:rsid w:val="004A3416"/>
    <w:rsid w:val="004A565F"/>
    <w:rsid w:val="004A7434"/>
    <w:rsid w:val="004B0FC9"/>
    <w:rsid w:val="004B4818"/>
    <w:rsid w:val="004B5ACF"/>
    <w:rsid w:val="004B5F7E"/>
    <w:rsid w:val="004B6B77"/>
    <w:rsid w:val="004C0099"/>
    <w:rsid w:val="004C07A9"/>
    <w:rsid w:val="004C0CF9"/>
    <w:rsid w:val="004C26C0"/>
    <w:rsid w:val="004C2D37"/>
    <w:rsid w:val="004C53E5"/>
    <w:rsid w:val="004C6848"/>
    <w:rsid w:val="004C6AE9"/>
    <w:rsid w:val="004D0837"/>
    <w:rsid w:val="004D13DA"/>
    <w:rsid w:val="004D290C"/>
    <w:rsid w:val="004D355B"/>
    <w:rsid w:val="004D3FA4"/>
    <w:rsid w:val="004D42CC"/>
    <w:rsid w:val="004D4A0C"/>
    <w:rsid w:val="004D65D6"/>
    <w:rsid w:val="004D66C9"/>
    <w:rsid w:val="004D6714"/>
    <w:rsid w:val="004D680E"/>
    <w:rsid w:val="004D6A11"/>
    <w:rsid w:val="004E0285"/>
    <w:rsid w:val="004E0617"/>
    <w:rsid w:val="004E1D55"/>
    <w:rsid w:val="004E207C"/>
    <w:rsid w:val="004E4AE0"/>
    <w:rsid w:val="004E4B49"/>
    <w:rsid w:val="004E4F8D"/>
    <w:rsid w:val="004E5C34"/>
    <w:rsid w:val="004E7972"/>
    <w:rsid w:val="004F04E7"/>
    <w:rsid w:val="004F4B96"/>
    <w:rsid w:val="004F6907"/>
    <w:rsid w:val="00500D32"/>
    <w:rsid w:val="00501EBE"/>
    <w:rsid w:val="00502A3D"/>
    <w:rsid w:val="0050355E"/>
    <w:rsid w:val="005035E1"/>
    <w:rsid w:val="00504319"/>
    <w:rsid w:val="0050631E"/>
    <w:rsid w:val="00506408"/>
    <w:rsid w:val="00507231"/>
    <w:rsid w:val="00507D23"/>
    <w:rsid w:val="00510485"/>
    <w:rsid w:val="005115FA"/>
    <w:rsid w:val="00512B9C"/>
    <w:rsid w:val="005141CD"/>
    <w:rsid w:val="0051543D"/>
    <w:rsid w:val="00515621"/>
    <w:rsid w:val="0051767C"/>
    <w:rsid w:val="00517F88"/>
    <w:rsid w:val="00525B95"/>
    <w:rsid w:val="00526B08"/>
    <w:rsid w:val="00526F4F"/>
    <w:rsid w:val="00531C44"/>
    <w:rsid w:val="00534690"/>
    <w:rsid w:val="00534AC8"/>
    <w:rsid w:val="00535222"/>
    <w:rsid w:val="00537232"/>
    <w:rsid w:val="00537394"/>
    <w:rsid w:val="0053750E"/>
    <w:rsid w:val="00542E55"/>
    <w:rsid w:val="00542F28"/>
    <w:rsid w:val="00542FCA"/>
    <w:rsid w:val="0054336E"/>
    <w:rsid w:val="00544D71"/>
    <w:rsid w:val="0054528C"/>
    <w:rsid w:val="00545CE0"/>
    <w:rsid w:val="00545ED4"/>
    <w:rsid w:val="00546851"/>
    <w:rsid w:val="005504BB"/>
    <w:rsid w:val="00553117"/>
    <w:rsid w:val="00556CB3"/>
    <w:rsid w:val="00557194"/>
    <w:rsid w:val="0056114F"/>
    <w:rsid w:val="00561403"/>
    <w:rsid w:val="0056205D"/>
    <w:rsid w:val="0056352E"/>
    <w:rsid w:val="005639C7"/>
    <w:rsid w:val="00563F4E"/>
    <w:rsid w:val="005656BC"/>
    <w:rsid w:val="005663FA"/>
    <w:rsid w:val="005666D5"/>
    <w:rsid w:val="0056687D"/>
    <w:rsid w:val="00566A55"/>
    <w:rsid w:val="0056720C"/>
    <w:rsid w:val="00567E45"/>
    <w:rsid w:val="00571BD0"/>
    <w:rsid w:val="005722BB"/>
    <w:rsid w:val="005730FD"/>
    <w:rsid w:val="005743C6"/>
    <w:rsid w:val="00574680"/>
    <w:rsid w:val="00575AFD"/>
    <w:rsid w:val="00575E55"/>
    <w:rsid w:val="00576F50"/>
    <w:rsid w:val="0057781C"/>
    <w:rsid w:val="0057790C"/>
    <w:rsid w:val="00581CEE"/>
    <w:rsid w:val="00582025"/>
    <w:rsid w:val="00582A43"/>
    <w:rsid w:val="0058359C"/>
    <w:rsid w:val="00584FD4"/>
    <w:rsid w:val="005854A6"/>
    <w:rsid w:val="0058641A"/>
    <w:rsid w:val="005865A0"/>
    <w:rsid w:val="00590185"/>
    <w:rsid w:val="005911AA"/>
    <w:rsid w:val="00591297"/>
    <w:rsid w:val="00591F44"/>
    <w:rsid w:val="00596752"/>
    <w:rsid w:val="00597336"/>
    <w:rsid w:val="0059744D"/>
    <w:rsid w:val="005A0455"/>
    <w:rsid w:val="005A2CF3"/>
    <w:rsid w:val="005A3C2F"/>
    <w:rsid w:val="005A4997"/>
    <w:rsid w:val="005A5DA9"/>
    <w:rsid w:val="005A7770"/>
    <w:rsid w:val="005B23C2"/>
    <w:rsid w:val="005B2C05"/>
    <w:rsid w:val="005B3851"/>
    <w:rsid w:val="005B3C30"/>
    <w:rsid w:val="005B6239"/>
    <w:rsid w:val="005B6314"/>
    <w:rsid w:val="005B7871"/>
    <w:rsid w:val="005B7B92"/>
    <w:rsid w:val="005C055C"/>
    <w:rsid w:val="005C0798"/>
    <w:rsid w:val="005C1451"/>
    <w:rsid w:val="005C1999"/>
    <w:rsid w:val="005C1EEF"/>
    <w:rsid w:val="005C33BA"/>
    <w:rsid w:val="005C5AA0"/>
    <w:rsid w:val="005C6F6E"/>
    <w:rsid w:val="005D10D9"/>
    <w:rsid w:val="005D1347"/>
    <w:rsid w:val="005D14CB"/>
    <w:rsid w:val="005D14D9"/>
    <w:rsid w:val="005D2989"/>
    <w:rsid w:val="005D29C4"/>
    <w:rsid w:val="005D44B4"/>
    <w:rsid w:val="005D4639"/>
    <w:rsid w:val="005D541C"/>
    <w:rsid w:val="005D7ACB"/>
    <w:rsid w:val="005E3096"/>
    <w:rsid w:val="005E349A"/>
    <w:rsid w:val="005E369A"/>
    <w:rsid w:val="005E3DDC"/>
    <w:rsid w:val="005E53B2"/>
    <w:rsid w:val="005E6136"/>
    <w:rsid w:val="005E6191"/>
    <w:rsid w:val="005E674F"/>
    <w:rsid w:val="005F2F5E"/>
    <w:rsid w:val="005F5C43"/>
    <w:rsid w:val="005F664F"/>
    <w:rsid w:val="005F6AFD"/>
    <w:rsid w:val="00600364"/>
    <w:rsid w:val="00601226"/>
    <w:rsid w:val="0060160A"/>
    <w:rsid w:val="006045FE"/>
    <w:rsid w:val="00604AB8"/>
    <w:rsid w:val="00604BB2"/>
    <w:rsid w:val="0061027E"/>
    <w:rsid w:val="00610374"/>
    <w:rsid w:val="00613CB0"/>
    <w:rsid w:val="00615469"/>
    <w:rsid w:val="0061661B"/>
    <w:rsid w:val="006173A4"/>
    <w:rsid w:val="00620BCF"/>
    <w:rsid w:val="0062286F"/>
    <w:rsid w:val="00624095"/>
    <w:rsid w:val="00626D81"/>
    <w:rsid w:val="00630D32"/>
    <w:rsid w:val="006326A6"/>
    <w:rsid w:val="006326CC"/>
    <w:rsid w:val="00634426"/>
    <w:rsid w:val="00641130"/>
    <w:rsid w:val="00641246"/>
    <w:rsid w:val="006412C2"/>
    <w:rsid w:val="006416CE"/>
    <w:rsid w:val="00643FEA"/>
    <w:rsid w:val="006466E1"/>
    <w:rsid w:val="006515C5"/>
    <w:rsid w:val="00653359"/>
    <w:rsid w:val="0065467D"/>
    <w:rsid w:val="00655897"/>
    <w:rsid w:val="00656F53"/>
    <w:rsid w:val="00660F00"/>
    <w:rsid w:val="00660FB7"/>
    <w:rsid w:val="006616AA"/>
    <w:rsid w:val="006637D7"/>
    <w:rsid w:val="00663936"/>
    <w:rsid w:val="006647EC"/>
    <w:rsid w:val="00666164"/>
    <w:rsid w:val="00666EAE"/>
    <w:rsid w:val="00667A52"/>
    <w:rsid w:val="00670F50"/>
    <w:rsid w:val="006716BF"/>
    <w:rsid w:val="00672139"/>
    <w:rsid w:val="006732B6"/>
    <w:rsid w:val="0068159E"/>
    <w:rsid w:val="00681AB5"/>
    <w:rsid w:val="00682FA0"/>
    <w:rsid w:val="006834F6"/>
    <w:rsid w:val="00684BE5"/>
    <w:rsid w:val="006875D6"/>
    <w:rsid w:val="00690F20"/>
    <w:rsid w:val="00690F8C"/>
    <w:rsid w:val="0069286E"/>
    <w:rsid w:val="006928FD"/>
    <w:rsid w:val="00693D59"/>
    <w:rsid w:val="00694179"/>
    <w:rsid w:val="0069684E"/>
    <w:rsid w:val="00696CE3"/>
    <w:rsid w:val="0069767C"/>
    <w:rsid w:val="00697C2D"/>
    <w:rsid w:val="00697C59"/>
    <w:rsid w:val="006A0768"/>
    <w:rsid w:val="006A1FDC"/>
    <w:rsid w:val="006A3D5F"/>
    <w:rsid w:val="006B140C"/>
    <w:rsid w:val="006B2850"/>
    <w:rsid w:val="006B3ACB"/>
    <w:rsid w:val="006B585C"/>
    <w:rsid w:val="006B72BB"/>
    <w:rsid w:val="006C010C"/>
    <w:rsid w:val="006C1E4D"/>
    <w:rsid w:val="006C3568"/>
    <w:rsid w:val="006C39E1"/>
    <w:rsid w:val="006C3CF2"/>
    <w:rsid w:val="006C4C99"/>
    <w:rsid w:val="006C7E11"/>
    <w:rsid w:val="006D022D"/>
    <w:rsid w:val="006D0AAF"/>
    <w:rsid w:val="006D117A"/>
    <w:rsid w:val="006D33A1"/>
    <w:rsid w:val="006D4138"/>
    <w:rsid w:val="006D4C40"/>
    <w:rsid w:val="006D6693"/>
    <w:rsid w:val="006D6A57"/>
    <w:rsid w:val="006E0533"/>
    <w:rsid w:val="006E0885"/>
    <w:rsid w:val="006E23BB"/>
    <w:rsid w:val="006E322C"/>
    <w:rsid w:val="006E4D23"/>
    <w:rsid w:val="006F0EC9"/>
    <w:rsid w:val="006F2D99"/>
    <w:rsid w:val="006F3D52"/>
    <w:rsid w:val="006F457A"/>
    <w:rsid w:val="006F4C22"/>
    <w:rsid w:val="006F6719"/>
    <w:rsid w:val="006F7C76"/>
    <w:rsid w:val="0070055D"/>
    <w:rsid w:val="00700D48"/>
    <w:rsid w:val="00701058"/>
    <w:rsid w:val="0070138E"/>
    <w:rsid w:val="00701EE8"/>
    <w:rsid w:val="00702382"/>
    <w:rsid w:val="00703A0E"/>
    <w:rsid w:val="00707C52"/>
    <w:rsid w:val="00707D5A"/>
    <w:rsid w:val="0071271F"/>
    <w:rsid w:val="00712A3A"/>
    <w:rsid w:val="00716885"/>
    <w:rsid w:val="00717E1B"/>
    <w:rsid w:val="0072015D"/>
    <w:rsid w:val="007204F1"/>
    <w:rsid w:val="00721701"/>
    <w:rsid w:val="00722D4C"/>
    <w:rsid w:val="007238C9"/>
    <w:rsid w:val="00724274"/>
    <w:rsid w:val="00725695"/>
    <w:rsid w:val="0072571C"/>
    <w:rsid w:val="00732F8B"/>
    <w:rsid w:val="0073333F"/>
    <w:rsid w:val="00734CA5"/>
    <w:rsid w:val="00735AFE"/>
    <w:rsid w:val="00736ECB"/>
    <w:rsid w:val="0074107D"/>
    <w:rsid w:val="007410E9"/>
    <w:rsid w:val="007428DF"/>
    <w:rsid w:val="00742BB8"/>
    <w:rsid w:val="00742DAF"/>
    <w:rsid w:val="00744703"/>
    <w:rsid w:val="007505BD"/>
    <w:rsid w:val="007508E4"/>
    <w:rsid w:val="0075207A"/>
    <w:rsid w:val="00754805"/>
    <w:rsid w:val="00754C6C"/>
    <w:rsid w:val="00755604"/>
    <w:rsid w:val="00757A41"/>
    <w:rsid w:val="00760190"/>
    <w:rsid w:val="00767504"/>
    <w:rsid w:val="00770D9F"/>
    <w:rsid w:val="00770DD5"/>
    <w:rsid w:val="007711EE"/>
    <w:rsid w:val="0077140E"/>
    <w:rsid w:val="00771875"/>
    <w:rsid w:val="0077202B"/>
    <w:rsid w:val="00772CD1"/>
    <w:rsid w:val="00773A68"/>
    <w:rsid w:val="00773E84"/>
    <w:rsid w:val="00774025"/>
    <w:rsid w:val="00774BC1"/>
    <w:rsid w:val="00774CBE"/>
    <w:rsid w:val="0077505D"/>
    <w:rsid w:val="00780347"/>
    <w:rsid w:val="00781ADD"/>
    <w:rsid w:val="00782D85"/>
    <w:rsid w:val="007835A5"/>
    <w:rsid w:val="0078369D"/>
    <w:rsid w:val="0078726E"/>
    <w:rsid w:val="007874E9"/>
    <w:rsid w:val="007878F2"/>
    <w:rsid w:val="007909D8"/>
    <w:rsid w:val="00794DB6"/>
    <w:rsid w:val="007974CE"/>
    <w:rsid w:val="007A0054"/>
    <w:rsid w:val="007A06FD"/>
    <w:rsid w:val="007A0B77"/>
    <w:rsid w:val="007A1CB7"/>
    <w:rsid w:val="007A1FC0"/>
    <w:rsid w:val="007A2BDC"/>
    <w:rsid w:val="007A451E"/>
    <w:rsid w:val="007B0B0B"/>
    <w:rsid w:val="007B1104"/>
    <w:rsid w:val="007B2012"/>
    <w:rsid w:val="007B2E05"/>
    <w:rsid w:val="007B3CFB"/>
    <w:rsid w:val="007B6081"/>
    <w:rsid w:val="007B62BD"/>
    <w:rsid w:val="007B65C0"/>
    <w:rsid w:val="007C4380"/>
    <w:rsid w:val="007C4384"/>
    <w:rsid w:val="007C539A"/>
    <w:rsid w:val="007C5C13"/>
    <w:rsid w:val="007C6C39"/>
    <w:rsid w:val="007C6D35"/>
    <w:rsid w:val="007C70E3"/>
    <w:rsid w:val="007D00BD"/>
    <w:rsid w:val="007D0495"/>
    <w:rsid w:val="007D099B"/>
    <w:rsid w:val="007D1E41"/>
    <w:rsid w:val="007D32F0"/>
    <w:rsid w:val="007D4D46"/>
    <w:rsid w:val="007D4FDA"/>
    <w:rsid w:val="007D5277"/>
    <w:rsid w:val="007E0E6A"/>
    <w:rsid w:val="007E3CE5"/>
    <w:rsid w:val="007E3ED5"/>
    <w:rsid w:val="007E4384"/>
    <w:rsid w:val="007E6862"/>
    <w:rsid w:val="007E6A5A"/>
    <w:rsid w:val="007E6DA3"/>
    <w:rsid w:val="007F38C6"/>
    <w:rsid w:val="007F4B17"/>
    <w:rsid w:val="007F4EB0"/>
    <w:rsid w:val="008007CD"/>
    <w:rsid w:val="00803341"/>
    <w:rsid w:val="00803B55"/>
    <w:rsid w:val="00804AF8"/>
    <w:rsid w:val="00804BEA"/>
    <w:rsid w:val="00810420"/>
    <w:rsid w:val="008112E2"/>
    <w:rsid w:val="00814842"/>
    <w:rsid w:val="00815A94"/>
    <w:rsid w:val="0082482D"/>
    <w:rsid w:val="008253D5"/>
    <w:rsid w:val="00825CE3"/>
    <w:rsid w:val="00826696"/>
    <w:rsid w:val="008274BC"/>
    <w:rsid w:val="008278A4"/>
    <w:rsid w:val="008302E7"/>
    <w:rsid w:val="008307FC"/>
    <w:rsid w:val="00830D55"/>
    <w:rsid w:val="008311B7"/>
    <w:rsid w:val="00831449"/>
    <w:rsid w:val="0083194A"/>
    <w:rsid w:val="00831FCE"/>
    <w:rsid w:val="00833437"/>
    <w:rsid w:val="0083417E"/>
    <w:rsid w:val="008351E3"/>
    <w:rsid w:val="00837CB6"/>
    <w:rsid w:val="0084068D"/>
    <w:rsid w:val="00841923"/>
    <w:rsid w:val="008429DD"/>
    <w:rsid w:val="00845CD6"/>
    <w:rsid w:val="00845D0E"/>
    <w:rsid w:val="00846C04"/>
    <w:rsid w:val="00850D32"/>
    <w:rsid w:val="00852042"/>
    <w:rsid w:val="008525FE"/>
    <w:rsid w:val="008532F6"/>
    <w:rsid w:val="0085448D"/>
    <w:rsid w:val="0085460C"/>
    <w:rsid w:val="008560AF"/>
    <w:rsid w:val="008613B5"/>
    <w:rsid w:val="0086433E"/>
    <w:rsid w:val="0086678C"/>
    <w:rsid w:val="00867119"/>
    <w:rsid w:val="0087425D"/>
    <w:rsid w:val="0087592B"/>
    <w:rsid w:val="008819C1"/>
    <w:rsid w:val="00882D28"/>
    <w:rsid w:val="00884F49"/>
    <w:rsid w:val="0088549C"/>
    <w:rsid w:val="00885E09"/>
    <w:rsid w:val="008909A5"/>
    <w:rsid w:val="00892AA6"/>
    <w:rsid w:val="00892AEF"/>
    <w:rsid w:val="00892DE7"/>
    <w:rsid w:val="00894685"/>
    <w:rsid w:val="008956B8"/>
    <w:rsid w:val="00896E5B"/>
    <w:rsid w:val="008A07AD"/>
    <w:rsid w:val="008A1406"/>
    <w:rsid w:val="008A3540"/>
    <w:rsid w:val="008A368C"/>
    <w:rsid w:val="008A3803"/>
    <w:rsid w:val="008B22FB"/>
    <w:rsid w:val="008B2E4A"/>
    <w:rsid w:val="008B3CD2"/>
    <w:rsid w:val="008B4393"/>
    <w:rsid w:val="008B5A2B"/>
    <w:rsid w:val="008C0E8B"/>
    <w:rsid w:val="008C1B9B"/>
    <w:rsid w:val="008C4D07"/>
    <w:rsid w:val="008C5617"/>
    <w:rsid w:val="008C68FF"/>
    <w:rsid w:val="008C6DCC"/>
    <w:rsid w:val="008C7AFF"/>
    <w:rsid w:val="008D1E46"/>
    <w:rsid w:val="008D2751"/>
    <w:rsid w:val="008D2AC7"/>
    <w:rsid w:val="008D2E8F"/>
    <w:rsid w:val="008D35FE"/>
    <w:rsid w:val="008D3884"/>
    <w:rsid w:val="008D41D5"/>
    <w:rsid w:val="008D43CF"/>
    <w:rsid w:val="008D4809"/>
    <w:rsid w:val="008D59D1"/>
    <w:rsid w:val="008D5CD8"/>
    <w:rsid w:val="008D613C"/>
    <w:rsid w:val="008D76C6"/>
    <w:rsid w:val="008E0CA6"/>
    <w:rsid w:val="008E1373"/>
    <w:rsid w:val="008E1B37"/>
    <w:rsid w:val="008E295B"/>
    <w:rsid w:val="008E756B"/>
    <w:rsid w:val="008F052A"/>
    <w:rsid w:val="008F2EC2"/>
    <w:rsid w:val="008F3D09"/>
    <w:rsid w:val="008F58B7"/>
    <w:rsid w:val="008F5C13"/>
    <w:rsid w:val="008F6496"/>
    <w:rsid w:val="008F65D9"/>
    <w:rsid w:val="008F6963"/>
    <w:rsid w:val="008F7022"/>
    <w:rsid w:val="008F74DB"/>
    <w:rsid w:val="00900703"/>
    <w:rsid w:val="00901673"/>
    <w:rsid w:val="009020D1"/>
    <w:rsid w:val="00902892"/>
    <w:rsid w:val="00902E47"/>
    <w:rsid w:val="00910682"/>
    <w:rsid w:val="00911B5D"/>
    <w:rsid w:val="009142C3"/>
    <w:rsid w:val="009165C2"/>
    <w:rsid w:val="00920BCE"/>
    <w:rsid w:val="009227C1"/>
    <w:rsid w:val="00924096"/>
    <w:rsid w:val="009242C1"/>
    <w:rsid w:val="00925455"/>
    <w:rsid w:val="0092571C"/>
    <w:rsid w:val="00925C92"/>
    <w:rsid w:val="00925DAE"/>
    <w:rsid w:val="0092625E"/>
    <w:rsid w:val="009264FC"/>
    <w:rsid w:val="00926671"/>
    <w:rsid w:val="00927612"/>
    <w:rsid w:val="00930DED"/>
    <w:rsid w:val="00931BB4"/>
    <w:rsid w:val="0093305C"/>
    <w:rsid w:val="0093364A"/>
    <w:rsid w:val="0093579A"/>
    <w:rsid w:val="00935989"/>
    <w:rsid w:val="009364E0"/>
    <w:rsid w:val="0093671B"/>
    <w:rsid w:val="009424B8"/>
    <w:rsid w:val="00943A0B"/>
    <w:rsid w:val="00944072"/>
    <w:rsid w:val="00944DD7"/>
    <w:rsid w:val="0094504E"/>
    <w:rsid w:val="009455AF"/>
    <w:rsid w:val="009460E0"/>
    <w:rsid w:val="009475D8"/>
    <w:rsid w:val="009508FF"/>
    <w:rsid w:val="00951F60"/>
    <w:rsid w:val="009525D2"/>
    <w:rsid w:val="00952E05"/>
    <w:rsid w:val="00953012"/>
    <w:rsid w:val="00953BF7"/>
    <w:rsid w:val="00956515"/>
    <w:rsid w:val="009575DF"/>
    <w:rsid w:val="0096008C"/>
    <w:rsid w:val="0096148E"/>
    <w:rsid w:val="00964189"/>
    <w:rsid w:val="009646DE"/>
    <w:rsid w:val="009672F5"/>
    <w:rsid w:val="00971B10"/>
    <w:rsid w:val="009724D0"/>
    <w:rsid w:val="0097617D"/>
    <w:rsid w:val="00976795"/>
    <w:rsid w:val="00976CFD"/>
    <w:rsid w:val="0098020A"/>
    <w:rsid w:val="00980C9B"/>
    <w:rsid w:val="00981376"/>
    <w:rsid w:val="0098205B"/>
    <w:rsid w:val="0098388B"/>
    <w:rsid w:val="00984C10"/>
    <w:rsid w:val="00985EC6"/>
    <w:rsid w:val="0099183B"/>
    <w:rsid w:val="00991A2C"/>
    <w:rsid w:val="009923C9"/>
    <w:rsid w:val="009931FF"/>
    <w:rsid w:val="00994D45"/>
    <w:rsid w:val="0099514E"/>
    <w:rsid w:val="009955B7"/>
    <w:rsid w:val="009957D6"/>
    <w:rsid w:val="009958DD"/>
    <w:rsid w:val="00995B7C"/>
    <w:rsid w:val="009A21EC"/>
    <w:rsid w:val="009A22C5"/>
    <w:rsid w:val="009A2357"/>
    <w:rsid w:val="009A2580"/>
    <w:rsid w:val="009A2A94"/>
    <w:rsid w:val="009A3C3C"/>
    <w:rsid w:val="009A5845"/>
    <w:rsid w:val="009A677E"/>
    <w:rsid w:val="009B07EF"/>
    <w:rsid w:val="009B324B"/>
    <w:rsid w:val="009B3364"/>
    <w:rsid w:val="009B4852"/>
    <w:rsid w:val="009B59F7"/>
    <w:rsid w:val="009B5BB5"/>
    <w:rsid w:val="009B7525"/>
    <w:rsid w:val="009C0709"/>
    <w:rsid w:val="009C0927"/>
    <w:rsid w:val="009C2842"/>
    <w:rsid w:val="009C3809"/>
    <w:rsid w:val="009C46F3"/>
    <w:rsid w:val="009C4795"/>
    <w:rsid w:val="009C7325"/>
    <w:rsid w:val="009C7867"/>
    <w:rsid w:val="009D022F"/>
    <w:rsid w:val="009D176C"/>
    <w:rsid w:val="009D2133"/>
    <w:rsid w:val="009D272D"/>
    <w:rsid w:val="009D2AA9"/>
    <w:rsid w:val="009D3BCF"/>
    <w:rsid w:val="009D6685"/>
    <w:rsid w:val="009D7E90"/>
    <w:rsid w:val="009E3055"/>
    <w:rsid w:val="009E34D3"/>
    <w:rsid w:val="009E69A4"/>
    <w:rsid w:val="009E6A2E"/>
    <w:rsid w:val="009E7B65"/>
    <w:rsid w:val="009E7E8C"/>
    <w:rsid w:val="009F195C"/>
    <w:rsid w:val="009F1987"/>
    <w:rsid w:val="009F31A4"/>
    <w:rsid w:val="009F6E8B"/>
    <w:rsid w:val="009F7B0C"/>
    <w:rsid w:val="00A002A8"/>
    <w:rsid w:val="00A00EDD"/>
    <w:rsid w:val="00A022DB"/>
    <w:rsid w:val="00A028D6"/>
    <w:rsid w:val="00A02ECC"/>
    <w:rsid w:val="00A033C5"/>
    <w:rsid w:val="00A03B20"/>
    <w:rsid w:val="00A03F5E"/>
    <w:rsid w:val="00A0418D"/>
    <w:rsid w:val="00A059F2"/>
    <w:rsid w:val="00A077E8"/>
    <w:rsid w:val="00A140D4"/>
    <w:rsid w:val="00A146E8"/>
    <w:rsid w:val="00A1500A"/>
    <w:rsid w:val="00A206B7"/>
    <w:rsid w:val="00A207DB"/>
    <w:rsid w:val="00A2316A"/>
    <w:rsid w:val="00A2474C"/>
    <w:rsid w:val="00A26766"/>
    <w:rsid w:val="00A26BD4"/>
    <w:rsid w:val="00A347BD"/>
    <w:rsid w:val="00A35462"/>
    <w:rsid w:val="00A35764"/>
    <w:rsid w:val="00A4307C"/>
    <w:rsid w:val="00A437BD"/>
    <w:rsid w:val="00A44DCD"/>
    <w:rsid w:val="00A4550F"/>
    <w:rsid w:val="00A458E4"/>
    <w:rsid w:val="00A47CED"/>
    <w:rsid w:val="00A503FC"/>
    <w:rsid w:val="00A524CF"/>
    <w:rsid w:val="00A55229"/>
    <w:rsid w:val="00A5581D"/>
    <w:rsid w:val="00A567D2"/>
    <w:rsid w:val="00A61201"/>
    <w:rsid w:val="00A61A77"/>
    <w:rsid w:val="00A628A4"/>
    <w:rsid w:val="00A64282"/>
    <w:rsid w:val="00A64A86"/>
    <w:rsid w:val="00A64AB5"/>
    <w:rsid w:val="00A705C0"/>
    <w:rsid w:val="00A7527B"/>
    <w:rsid w:val="00A759C5"/>
    <w:rsid w:val="00A80196"/>
    <w:rsid w:val="00A81374"/>
    <w:rsid w:val="00A81B3E"/>
    <w:rsid w:val="00A82344"/>
    <w:rsid w:val="00A82AEF"/>
    <w:rsid w:val="00A82B76"/>
    <w:rsid w:val="00A8352F"/>
    <w:rsid w:val="00A84824"/>
    <w:rsid w:val="00A84C05"/>
    <w:rsid w:val="00A84FC3"/>
    <w:rsid w:val="00A8513D"/>
    <w:rsid w:val="00A90AC7"/>
    <w:rsid w:val="00A92EF3"/>
    <w:rsid w:val="00A93DDF"/>
    <w:rsid w:val="00A955C6"/>
    <w:rsid w:val="00A97713"/>
    <w:rsid w:val="00AA02B6"/>
    <w:rsid w:val="00AA2B7A"/>
    <w:rsid w:val="00AA5625"/>
    <w:rsid w:val="00AA5FC1"/>
    <w:rsid w:val="00AA64E9"/>
    <w:rsid w:val="00AA703A"/>
    <w:rsid w:val="00AB0632"/>
    <w:rsid w:val="00AB087B"/>
    <w:rsid w:val="00AB2583"/>
    <w:rsid w:val="00AB2EAE"/>
    <w:rsid w:val="00AB337E"/>
    <w:rsid w:val="00AB4E61"/>
    <w:rsid w:val="00AB4EC2"/>
    <w:rsid w:val="00AB7CD5"/>
    <w:rsid w:val="00AC054B"/>
    <w:rsid w:val="00AC05A7"/>
    <w:rsid w:val="00AC05C5"/>
    <w:rsid w:val="00AC275F"/>
    <w:rsid w:val="00AC282E"/>
    <w:rsid w:val="00AC2BE6"/>
    <w:rsid w:val="00AC3695"/>
    <w:rsid w:val="00AC3CB7"/>
    <w:rsid w:val="00AC4281"/>
    <w:rsid w:val="00AC5B8F"/>
    <w:rsid w:val="00AC5B9B"/>
    <w:rsid w:val="00AC5EFA"/>
    <w:rsid w:val="00AC60B6"/>
    <w:rsid w:val="00AC7CF3"/>
    <w:rsid w:val="00AD2A2A"/>
    <w:rsid w:val="00AD3481"/>
    <w:rsid w:val="00AD43B8"/>
    <w:rsid w:val="00AD4D3C"/>
    <w:rsid w:val="00AD700F"/>
    <w:rsid w:val="00AE05B6"/>
    <w:rsid w:val="00AE18D8"/>
    <w:rsid w:val="00AE5367"/>
    <w:rsid w:val="00AE5F1D"/>
    <w:rsid w:val="00AE648F"/>
    <w:rsid w:val="00AE64A6"/>
    <w:rsid w:val="00AE79DE"/>
    <w:rsid w:val="00AE7CE6"/>
    <w:rsid w:val="00AF1629"/>
    <w:rsid w:val="00AF1B56"/>
    <w:rsid w:val="00AF2458"/>
    <w:rsid w:val="00AF2D54"/>
    <w:rsid w:val="00AF37EC"/>
    <w:rsid w:val="00AF4263"/>
    <w:rsid w:val="00AF4618"/>
    <w:rsid w:val="00AF5DE4"/>
    <w:rsid w:val="00AF7A17"/>
    <w:rsid w:val="00B00675"/>
    <w:rsid w:val="00B01DC9"/>
    <w:rsid w:val="00B032A2"/>
    <w:rsid w:val="00B03882"/>
    <w:rsid w:val="00B04056"/>
    <w:rsid w:val="00B057DC"/>
    <w:rsid w:val="00B07337"/>
    <w:rsid w:val="00B108E9"/>
    <w:rsid w:val="00B13F8F"/>
    <w:rsid w:val="00B218D2"/>
    <w:rsid w:val="00B22B4E"/>
    <w:rsid w:val="00B24CBD"/>
    <w:rsid w:val="00B26D8F"/>
    <w:rsid w:val="00B30F73"/>
    <w:rsid w:val="00B3495D"/>
    <w:rsid w:val="00B349A2"/>
    <w:rsid w:val="00B357A6"/>
    <w:rsid w:val="00B37725"/>
    <w:rsid w:val="00B4019D"/>
    <w:rsid w:val="00B42C71"/>
    <w:rsid w:val="00B45A83"/>
    <w:rsid w:val="00B4683C"/>
    <w:rsid w:val="00B51B3F"/>
    <w:rsid w:val="00B52864"/>
    <w:rsid w:val="00B5415B"/>
    <w:rsid w:val="00B55F24"/>
    <w:rsid w:val="00B566DC"/>
    <w:rsid w:val="00B56BBE"/>
    <w:rsid w:val="00B56D8D"/>
    <w:rsid w:val="00B66113"/>
    <w:rsid w:val="00B706AE"/>
    <w:rsid w:val="00B71959"/>
    <w:rsid w:val="00B72F22"/>
    <w:rsid w:val="00B731A4"/>
    <w:rsid w:val="00B752B5"/>
    <w:rsid w:val="00B806C0"/>
    <w:rsid w:val="00B81C7E"/>
    <w:rsid w:val="00B82E83"/>
    <w:rsid w:val="00B84787"/>
    <w:rsid w:val="00B84B4A"/>
    <w:rsid w:val="00B86E49"/>
    <w:rsid w:val="00B903E6"/>
    <w:rsid w:val="00B944AA"/>
    <w:rsid w:val="00B949B3"/>
    <w:rsid w:val="00B95D93"/>
    <w:rsid w:val="00B96D76"/>
    <w:rsid w:val="00B97C07"/>
    <w:rsid w:val="00BA0C30"/>
    <w:rsid w:val="00BA11A9"/>
    <w:rsid w:val="00BA2036"/>
    <w:rsid w:val="00BA28AD"/>
    <w:rsid w:val="00BA2A6D"/>
    <w:rsid w:val="00BA3E8C"/>
    <w:rsid w:val="00BA43DD"/>
    <w:rsid w:val="00BA5433"/>
    <w:rsid w:val="00BA7FC2"/>
    <w:rsid w:val="00BB16A5"/>
    <w:rsid w:val="00BB2C85"/>
    <w:rsid w:val="00BB2CBC"/>
    <w:rsid w:val="00BB3BB1"/>
    <w:rsid w:val="00BB3C54"/>
    <w:rsid w:val="00BB48F0"/>
    <w:rsid w:val="00BB650F"/>
    <w:rsid w:val="00BB684F"/>
    <w:rsid w:val="00BB6B91"/>
    <w:rsid w:val="00BC04B0"/>
    <w:rsid w:val="00BC0ABD"/>
    <w:rsid w:val="00BC16FA"/>
    <w:rsid w:val="00BC2207"/>
    <w:rsid w:val="00BC31CD"/>
    <w:rsid w:val="00BC53D4"/>
    <w:rsid w:val="00BC58D9"/>
    <w:rsid w:val="00BC6186"/>
    <w:rsid w:val="00BD0185"/>
    <w:rsid w:val="00BD0AD4"/>
    <w:rsid w:val="00BD122C"/>
    <w:rsid w:val="00BD2CBA"/>
    <w:rsid w:val="00BD317D"/>
    <w:rsid w:val="00BD3D12"/>
    <w:rsid w:val="00BD456A"/>
    <w:rsid w:val="00BD7111"/>
    <w:rsid w:val="00BE0758"/>
    <w:rsid w:val="00BE3637"/>
    <w:rsid w:val="00BE3B1B"/>
    <w:rsid w:val="00BE4657"/>
    <w:rsid w:val="00BE5C51"/>
    <w:rsid w:val="00BE607F"/>
    <w:rsid w:val="00BE67A2"/>
    <w:rsid w:val="00BF1708"/>
    <w:rsid w:val="00BF3BE1"/>
    <w:rsid w:val="00BF5CC2"/>
    <w:rsid w:val="00C02AEF"/>
    <w:rsid w:val="00C03762"/>
    <w:rsid w:val="00C03CCD"/>
    <w:rsid w:val="00C07A32"/>
    <w:rsid w:val="00C10826"/>
    <w:rsid w:val="00C1259F"/>
    <w:rsid w:val="00C1277D"/>
    <w:rsid w:val="00C12BA8"/>
    <w:rsid w:val="00C12C70"/>
    <w:rsid w:val="00C1428D"/>
    <w:rsid w:val="00C14356"/>
    <w:rsid w:val="00C14D4B"/>
    <w:rsid w:val="00C15CDB"/>
    <w:rsid w:val="00C166D4"/>
    <w:rsid w:val="00C17A78"/>
    <w:rsid w:val="00C17DFB"/>
    <w:rsid w:val="00C20864"/>
    <w:rsid w:val="00C21952"/>
    <w:rsid w:val="00C21A39"/>
    <w:rsid w:val="00C2205C"/>
    <w:rsid w:val="00C2369D"/>
    <w:rsid w:val="00C23CA1"/>
    <w:rsid w:val="00C24722"/>
    <w:rsid w:val="00C276F1"/>
    <w:rsid w:val="00C300F6"/>
    <w:rsid w:val="00C3051F"/>
    <w:rsid w:val="00C30DD6"/>
    <w:rsid w:val="00C3429A"/>
    <w:rsid w:val="00C3461C"/>
    <w:rsid w:val="00C35E5C"/>
    <w:rsid w:val="00C36DF4"/>
    <w:rsid w:val="00C41741"/>
    <w:rsid w:val="00C42388"/>
    <w:rsid w:val="00C42E4E"/>
    <w:rsid w:val="00C42F4A"/>
    <w:rsid w:val="00C44985"/>
    <w:rsid w:val="00C4779B"/>
    <w:rsid w:val="00C508B1"/>
    <w:rsid w:val="00C50963"/>
    <w:rsid w:val="00C52043"/>
    <w:rsid w:val="00C52C7C"/>
    <w:rsid w:val="00C53373"/>
    <w:rsid w:val="00C55701"/>
    <w:rsid w:val="00C602A3"/>
    <w:rsid w:val="00C65F0B"/>
    <w:rsid w:val="00C735FB"/>
    <w:rsid w:val="00C738D3"/>
    <w:rsid w:val="00C74271"/>
    <w:rsid w:val="00C74379"/>
    <w:rsid w:val="00C75032"/>
    <w:rsid w:val="00C7567E"/>
    <w:rsid w:val="00C75E2B"/>
    <w:rsid w:val="00C7712A"/>
    <w:rsid w:val="00C80770"/>
    <w:rsid w:val="00C850FD"/>
    <w:rsid w:val="00C8663C"/>
    <w:rsid w:val="00C86858"/>
    <w:rsid w:val="00C875A0"/>
    <w:rsid w:val="00C876C3"/>
    <w:rsid w:val="00C87AE4"/>
    <w:rsid w:val="00C90479"/>
    <w:rsid w:val="00C9049D"/>
    <w:rsid w:val="00C90603"/>
    <w:rsid w:val="00C9281F"/>
    <w:rsid w:val="00C96263"/>
    <w:rsid w:val="00CA092C"/>
    <w:rsid w:val="00CA0E10"/>
    <w:rsid w:val="00CA1CDA"/>
    <w:rsid w:val="00CA2822"/>
    <w:rsid w:val="00CA3112"/>
    <w:rsid w:val="00CA4A6B"/>
    <w:rsid w:val="00CA4DA3"/>
    <w:rsid w:val="00CA500C"/>
    <w:rsid w:val="00CA5E03"/>
    <w:rsid w:val="00CA610B"/>
    <w:rsid w:val="00CA632F"/>
    <w:rsid w:val="00CA6AEB"/>
    <w:rsid w:val="00CA7736"/>
    <w:rsid w:val="00CB0444"/>
    <w:rsid w:val="00CB4BDD"/>
    <w:rsid w:val="00CB63F3"/>
    <w:rsid w:val="00CC043A"/>
    <w:rsid w:val="00CC0F6B"/>
    <w:rsid w:val="00CC2A44"/>
    <w:rsid w:val="00CC2B99"/>
    <w:rsid w:val="00CC5191"/>
    <w:rsid w:val="00CD23E8"/>
    <w:rsid w:val="00CD23F2"/>
    <w:rsid w:val="00CD5114"/>
    <w:rsid w:val="00CD63D7"/>
    <w:rsid w:val="00CD6C22"/>
    <w:rsid w:val="00CD76AA"/>
    <w:rsid w:val="00CE100F"/>
    <w:rsid w:val="00CE49B3"/>
    <w:rsid w:val="00CE4B96"/>
    <w:rsid w:val="00CE62C0"/>
    <w:rsid w:val="00CE7266"/>
    <w:rsid w:val="00CF0024"/>
    <w:rsid w:val="00CF21B2"/>
    <w:rsid w:val="00CF2EEC"/>
    <w:rsid w:val="00CF37DD"/>
    <w:rsid w:val="00CF4732"/>
    <w:rsid w:val="00CF59F9"/>
    <w:rsid w:val="00CF5F15"/>
    <w:rsid w:val="00D008C7"/>
    <w:rsid w:val="00D0549E"/>
    <w:rsid w:val="00D10738"/>
    <w:rsid w:val="00D12DFB"/>
    <w:rsid w:val="00D15B4D"/>
    <w:rsid w:val="00D24998"/>
    <w:rsid w:val="00D27C41"/>
    <w:rsid w:val="00D27C6A"/>
    <w:rsid w:val="00D31939"/>
    <w:rsid w:val="00D3286E"/>
    <w:rsid w:val="00D33F79"/>
    <w:rsid w:val="00D34BC1"/>
    <w:rsid w:val="00D34CE5"/>
    <w:rsid w:val="00D4427E"/>
    <w:rsid w:val="00D46F6D"/>
    <w:rsid w:val="00D478D4"/>
    <w:rsid w:val="00D47C3D"/>
    <w:rsid w:val="00D50C31"/>
    <w:rsid w:val="00D5109B"/>
    <w:rsid w:val="00D51B25"/>
    <w:rsid w:val="00D51B6C"/>
    <w:rsid w:val="00D51C5C"/>
    <w:rsid w:val="00D53A2E"/>
    <w:rsid w:val="00D553B8"/>
    <w:rsid w:val="00D57123"/>
    <w:rsid w:val="00D579FC"/>
    <w:rsid w:val="00D57DB1"/>
    <w:rsid w:val="00D637C9"/>
    <w:rsid w:val="00D665B8"/>
    <w:rsid w:val="00D66C81"/>
    <w:rsid w:val="00D678A2"/>
    <w:rsid w:val="00D71766"/>
    <w:rsid w:val="00D72E8B"/>
    <w:rsid w:val="00D74832"/>
    <w:rsid w:val="00D74A19"/>
    <w:rsid w:val="00D754DC"/>
    <w:rsid w:val="00D76BF1"/>
    <w:rsid w:val="00D76FF8"/>
    <w:rsid w:val="00D77BDB"/>
    <w:rsid w:val="00D823B9"/>
    <w:rsid w:val="00D830A2"/>
    <w:rsid w:val="00D83A9E"/>
    <w:rsid w:val="00D84CBB"/>
    <w:rsid w:val="00D851EA"/>
    <w:rsid w:val="00D859DE"/>
    <w:rsid w:val="00D85AEC"/>
    <w:rsid w:val="00D863A3"/>
    <w:rsid w:val="00D87036"/>
    <w:rsid w:val="00D9014C"/>
    <w:rsid w:val="00D91491"/>
    <w:rsid w:val="00D91CF2"/>
    <w:rsid w:val="00D92092"/>
    <w:rsid w:val="00D92A93"/>
    <w:rsid w:val="00D92E2F"/>
    <w:rsid w:val="00D93693"/>
    <w:rsid w:val="00D93D13"/>
    <w:rsid w:val="00D9410C"/>
    <w:rsid w:val="00D945C5"/>
    <w:rsid w:val="00D9531B"/>
    <w:rsid w:val="00D969A9"/>
    <w:rsid w:val="00DA011A"/>
    <w:rsid w:val="00DA02D3"/>
    <w:rsid w:val="00DA1AAB"/>
    <w:rsid w:val="00DA631F"/>
    <w:rsid w:val="00DA7201"/>
    <w:rsid w:val="00DB01C7"/>
    <w:rsid w:val="00DB161A"/>
    <w:rsid w:val="00DB2223"/>
    <w:rsid w:val="00DB2339"/>
    <w:rsid w:val="00DB2B92"/>
    <w:rsid w:val="00DB3050"/>
    <w:rsid w:val="00DB5CD0"/>
    <w:rsid w:val="00DB62C0"/>
    <w:rsid w:val="00DC0EA0"/>
    <w:rsid w:val="00DC0EBD"/>
    <w:rsid w:val="00DC1A5F"/>
    <w:rsid w:val="00DC2A1D"/>
    <w:rsid w:val="00DC2D9B"/>
    <w:rsid w:val="00DC3110"/>
    <w:rsid w:val="00DC4305"/>
    <w:rsid w:val="00DC5562"/>
    <w:rsid w:val="00DC7D04"/>
    <w:rsid w:val="00DD0016"/>
    <w:rsid w:val="00DD279E"/>
    <w:rsid w:val="00DD4060"/>
    <w:rsid w:val="00DD495E"/>
    <w:rsid w:val="00DD52FD"/>
    <w:rsid w:val="00DD5882"/>
    <w:rsid w:val="00DD6D6A"/>
    <w:rsid w:val="00DE05F3"/>
    <w:rsid w:val="00DE5A2B"/>
    <w:rsid w:val="00DE5C6F"/>
    <w:rsid w:val="00DE6957"/>
    <w:rsid w:val="00DF01AE"/>
    <w:rsid w:val="00DF1368"/>
    <w:rsid w:val="00DF2302"/>
    <w:rsid w:val="00DF4933"/>
    <w:rsid w:val="00DF55B7"/>
    <w:rsid w:val="00DF58F3"/>
    <w:rsid w:val="00DF7B87"/>
    <w:rsid w:val="00E01AB8"/>
    <w:rsid w:val="00E02729"/>
    <w:rsid w:val="00E03429"/>
    <w:rsid w:val="00E0540B"/>
    <w:rsid w:val="00E0651A"/>
    <w:rsid w:val="00E0655F"/>
    <w:rsid w:val="00E06933"/>
    <w:rsid w:val="00E1112C"/>
    <w:rsid w:val="00E12DB8"/>
    <w:rsid w:val="00E14DB8"/>
    <w:rsid w:val="00E14FA1"/>
    <w:rsid w:val="00E15918"/>
    <w:rsid w:val="00E168FE"/>
    <w:rsid w:val="00E1708B"/>
    <w:rsid w:val="00E1746F"/>
    <w:rsid w:val="00E20D52"/>
    <w:rsid w:val="00E218C9"/>
    <w:rsid w:val="00E21B86"/>
    <w:rsid w:val="00E21EEA"/>
    <w:rsid w:val="00E24D22"/>
    <w:rsid w:val="00E24F6E"/>
    <w:rsid w:val="00E25931"/>
    <w:rsid w:val="00E25EEA"/>
    <w:rsid w:val="00E271C5"/>
    <w:rsid w:val="00E27D93"/>
    <w:rsid w:val="00E30BE9"/>
    <w:rsid w:val="00E326E1"/>
    <w:rsid w:val="00E32D78"/>
    <w:rsid w:val="00E33BE1"/>
    <w:rsid w:val="00E34785"/>
    <w:rsid w:val="00E360EC"/>
    <w:rsid w:val="00E36A9F"/>
    <w:rsid w:val="00E36F28"/>
    <w:rsid w:val="00E37C35"/>
    <w:rsid w:val="00E40D3D"/>
    <w:rsid w:val="00E418D2"/>
    <w:rsid w:val="00E421E2"/>
    <w:rsid w:val="00E47FEB"/>
    <w:rsid w:val="00E5094E"/>
    <w:rsid w:val="00E529F9"/>
    <w:rsid w:val="00E54474"/>
    <w:rsid w:val="00E55357"/>
    <w:rsid w:val="00E56F3E"/>
    <w:rsid w:val="00E6008E"/>
    <w:rsid w:val="00E60A05"/>
    <w:rsid w:val="00E60D00"/>
    <w:rsid w:val="00E6423E"/>
    <w:rsid w:val="00E718DF"/>
    <w:rsid w:val="00E72F98"/>
    <w:rsid w:val="00E733D4"/>
    <w:rsid w:val="00E7455E"/>
    <w:rsid w:val="00E761FD"/>
    <w:rsid w:val="00E76541"/>
    <w:rsid w:val="00E800B1"/>
    <w:rsid w:val="00E8078F"/>
    <w:rsid w:val="00E80957"/>
    <w:rsid w:val="00E84FBE"/>
    <w:rsid w:val="00E87C01"/>
    <w:rsid w:val="00E90742"/>
    <w:rsid w:val="00E93702"/>
    <w:rsid w:val="00E9419D"/>
    <w:rsid w:val="00E947D0"/>
    <w:rsid w:val="00E94E7E"/>
    <w:rsid w:val="00E96D65"/>
    <w:rsid w:val="00E97129"/>
    <w:rsid w:val="00E9724E"/>
    <w:rsid w:val="00E976C7"/>
    <w:rsid w:val="00E97BA4"/>
    <w:rsid w:val="00E97F45"/>
    <w:rsid w:val="00EA1B87"/>
    <w:rsid w:val="00EA54D6"/>
    <w:rsid w:val="00EA5A4E"/>
    <w:rsid w:val="00EA6D73"/>
    <w:rsid w:val="00EA772F"/>
    <w:rsid w:val="00EB44B1"/>
    <w:rsid w:val="00EB5996"/>
    <w:rsid w:val="00EB64CE"/>
    <w:rsid w:val="00EB66F8"/>
    <w:rsid w:val="00EB6857"/>
    <w:rsid w:val="00EB74F4"/>
    <w:rsid w:val="00EB7C82"/>
    <w:rsid w:val="00EC27D9"/>
    <w:rsid w:val="00EC3966"/>
    <w:rsid w:val="00EC4A10"/>
    <w:rsid w:val="00EC6A07"/>
    <w:rsid w:val="00EC73B4"/>
    <w:rsid w:val="00ED066C"/>
    <w:rsid w:val="00ED06ED"/>
    <w:rsid w:val="00ED0C87"/>
    <w:rsid w:val="00ED2E26"/>
    <w:rsid w:val="00ED3391"/>
    <w:rsid w:val="00ED3A32"/>
    <w:rsid w:val="00ED3FFC"/>
    <w:rsid w:val="00ED5203"/>
    <w:rsid w:val="00EE0E34"/>
    <w:rsid w:val="00EE1D6D"/>
    <w:rsid w:val="00EE218C"/>
    <w:rsid w:val="00EE2AAA"/>
    <w:rsid w:val="00EE2D2E"/>
    <w:rsid w:val="00EE49BE"/>
    <w:rsid w:val="00EE4C88"/>
    <w:rsid w:val="00EE5B0E"/>
    <w:rsid w:val="00EE66B9"/>
    <w:rsid w:val="00EF068A"/>
    <w:rsid w:val="00EF2AFD"/>
    <w:rsid w:val="00EF524C"/>
    <w:rsid w:val="00EF5659"/>
    <w:rsid w:val="00EF625F"/>
    <w:rsid w:val="00EF62AA"/>
    <w:rsid w:val="00EF730C"/>
    <w:rsid w:val="00F004B2"/>
    <w:rsid w:val="00F0217A"/>
    <w:rsid w:val="00F02DD2"/>
    <w:rsid w:val="00F038E0"/>
    <w:rsid w:val="00F044D0"/>
    <w:rsid w:val="00F04BBA"/>
    <w:rsid w:val="00F077E2"/>
    <w:rsid w:val="00F115D1"/>
    <w:rsid w:val="00F12022"/>
    <w:rsid w:val="00F1249D"/>
    <w:rsid w:val="00F14F58"/>
    <w:rsid w:val="00F21101"/>
    <w:rsid w:val="00F22CF3"/>
    <w:rsid w:val="00F250D1"/>
    <w:rsid w:val="00F25474"/>
    <w:rsid w:val="00F27A12"/>
    <w:rsid w:val="00F30951"/>
    <w:rsid w:val="00F31A79"/>
    <w:rsid w:val="00F31B1C"/>
    <w:rsid w:val="00F32ED0"/>
    <w:rsid w:val="00F3436C"/>
    <w:rsid w:val="00F36255"/>
    <w:rsid w:val="00F37E52"/>
    <w:rsid w:val="00F41BDE"/>
    <w:rsid w:val="00F43CCA"/>
    <w:rsid w:val="00F452B7"/>
    <w:rsid w:val="00F460F4"/>
    <w:rsid w:val="00F46641"/>
    <w:rsid w:val="00F51981"/>
    <w:rsid w:val="00F52462"/>
    <w:rsid w:val="00F526A2"/>
    <w:rsid w:val="00F5441E"/>
    <w:rsid w:val="00F548FE"/>
    <w:rsid w:val="00F553CD"/>
    <w:rsid w:val="00F55E56"/>
    <w:rsid w:val="00F5770B"/>
    <w:rsid w:val="00F63977"/>
    <w:rsid w:val="00F63984"/>
    <w:rsid w:val="00F65127"/>
    <w:rsid w:val="00F6555C"/>
    <w:rsid w:val="00F657A9"/>
    <w:rsid w:val="00F679F2"/>
    <w:rsid w:val="00F710C3"/>
    <w:rsid w:val="00F73692"/>
    <w:rsid w:val="00F7663C"/>
    <w:rsid w:val="00F766F3"/>
    <w:rsid w:val="00F80120"/>
    <w:rsid w:val="00F807B5"/>
    <w:rsid w:val="00F80848"/>
    <w:rsid w:val="00F82D9D"/>
    <w:rsid w:val="00F831B1"/>
    <w:rsid w:val="00F83D76"/>
    <w:rsid w:val="00F85D50"/>
    <w:rsid w:val="00F86770"/>
    <w:rsid w:val="00F90620"/>
    <w:rsid w:val="00F91611"/>
    <w:rsid w:val="00F92612"/>
    <w:rsid w:val="00F94B04"/>
    <w:rsid w:val="00F95151"/>
    <w:rsid w:val="00F96EC4"/>
    <w:rsid w:val="00F97DE5"/>
    <w:rsid w:val="00FA23C5"/>
    <w:rsid w:val="00FA2494"/>
    <w:rsid w:val="00FA2E7B"/>
    <w:rsid w:val="00FA43CC"/>
    <w:rsid w:val="00FA59A9"/>
    <w:rsid w:val="00FA79DC"/>
    <w:rsid w:val="00FB0180"/>
    <w:rsid w:val="00FB240B"/>
    <w:rsid w:val="00FB240C"/>
    <w:rsid w:val="00FB289D"/>
    <w:rsid w:val="00FB2D24"/>
    <w:rsid w:val="00FB5556"/>
    <w:rsid w:val="00FB5908"/>
    <w:rsid w:val="00FB6B31"/>
    <w:rsid w:val="00FB6D0B"/>
    <w:rsid w:val="00FB7761"/>
    <w:rsid w:val="00FC087E"/>
    <w:rsid w:val="00FC0B31"/>
    <w:rsid w:val="00FC2FCC"/>
    <w:rsid w:val="00FC35E0"/>
    <w:rsid w:val="00FC5BDA"/>
    <w:rsid w:val="00FD1EB0"/>
    <w:rsid w:val="00FD291F"/>
    <w:rsid w:val="00FD58BE"/>
    <w:rsid w:val="00FD5EFA"/>
    <w:rsid w:val="00FD7FCC"/>
    <w:rsid w:val="00FE24A0"/>
    <w:rsid w:val="00FE3B25"/>
    <w:rsid w:val="00FE4C5F"/>
    <w:rsid w:val="00FE4DD1"/>
    <w:rsid w:val="00FE5954"/>
    <w:rsid w:val="00FF1D23"/>
    <w:rsid w:val="00FF257B"/>
    <w:rsid w:val="00FF4167"/>
    <w:rsid w:val="00FF44C4"/>
    <w:rsid w:val="00FF4D95"/>
    <w:rsid w:val="00FF65AE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C5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05"/>
  </w:style>
  <w:style w:type="paragraph" w:styleId="Heading1">
    <w:name w:val="heading 1"/>
    <w:basedOn w:val="Normal"/>
    <w:next w:val="Normal"/>
    <w:link w:val="Heading1Char"/>
    <w:uiPriority w:val="9"/>
    <w:qFormat/>
    <w:rsid w:val="005639C7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9C7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9C7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9C7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C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C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C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C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C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39C7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5639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39C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639C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39C7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5639C7"/>
  </w:style>
  <w:style w:type="paragraph" w:styleId="Header">
    <w:name w:val="header"/>
    <w:basedOn w:val="Normal"/>
    <w:link w:val="HeaderChar"/>
    <w:uiPriority w:val="99"/>
    <w:unhideWhenUsed/>
    <w:rsid w:val="0056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C7"/>
  </w:style>
  <w:style w:type="paragraph" w:styleId="Footer">
    <w:name w:val="footer"/>
    <w:basedOn w:val="Normal"/>
    <w:link w:val="FooterChar"/>
    <w:uiPriority w:val="99"/>
    <w:unhideWhenUsed/>
    <w:rsid w:val="005639C7"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3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3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9C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C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C7"/>
    <w:rPr>
      <w:b/>
      <w:bCs/>
    </w:rPr>
  </w:style>
  <w:style w:type="table" w:customStyle="1" w:styleId="HelleSchattierung1">
    <w:name w:val="Helle Schattierung1"/>
    <w:basedOn w:val="TableNormal"/>
    <w:uiPriority w:val="60"/>
    <w:rsid w:val="00C2205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ostbody">
    <w:name w:val="postbody"/>
    <w:basedOn w:val="DefaultParagraphFont"/>
    <w:rsid w:val="00C2205C"/>
  </w:style>
  <w:style w:type="character" w:styleId="Emphasis">
    <w:name w:val="Emphasis"/>
    <w:basedOn w:val="DefaultParagraphFont"/>
    <w:uiPriority w:val="20"/>
    <w:qFormat/>
    <w:rsid w:val="0075207A"/>
    <w:rPr>
      <w:i/>
      <w:iCs/>
    </w:rPr>
  </w:style>
  <w:style w:type="character" w:customStyle="1" w:styleId="apple-converted-space">
    <w:name w:val="apple-converted-space"/>
    <w:basedOn w:val="DefaultParagraphFont"/>
    <w:rsid w:val="0075207A"/>
  </w:style>
  <w:style w:type="paragraph" w:styleId="Revision">
    <w:name w:val="Revision"/>
    <w:hidden/>
    <w:uiPriority w:val="99"/>
    <w:semiHidden/>
    <w:rsid w:val="00354B2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A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B4EC2"/>
  </w:style>
  <w:style w:type="character" w:customStyle="1" w:styleId="fm-citation-ids-label">
    <w:name w:val="fm-citation-ids-label"/>
    <w:basedOn w:val="DefaultParagraphFont"/>
    <w:rsid w:val="006F6719"/>
  </w:style>
  <w:style w:type="character" w:styleId="FollowedHyperlink">
    <w:name w:val="FollowedHyperlink"/>
    <w:basedOn w:val="DefaultParagraphFont"/>
    <w:uiPriority w:val="99"/>
    <w:semiHidden/>
    <w:unhideWhenUsed/>
    <w:rsid w:val="00A077E8"/>
    <w:rPr>
      <w:color w:val="800080" w:themeColor="followedHyperlink"/>
      <w:u w:val="single"/>
    </w:rPr>
  </w:style>
  <w:style w:type="character" w:customStyle="1" w:styleId="citation">
    <w:name w:val="citation"/>
    <w:basedOn w:val="DefaultParagraphFont"/>
    <w:rsid w:val="0007405A"/>
  </w:style>
  <w:style w:type="character" w:customStyle="1" w:styleId="ref-journal">
    <w:name w:val="ref-journal"/>
    <w:basedOn w:val="DefaultParagraphFont"/>
    <w:rsid w:val="0007405A"/>
  </w:style>
  <w:style w:type="character" w:customStyle="1" w:styleId="ref-vol">
    <w:name w:val="ref-vol"/>
    <w:basedOn w:val="DefaultParagraphFont"/>
    <w:rsid w:val="0007405A"/>
  </w:style>
  <w:style w:type="table" w:styleId="TableGrid">
    <w:name w:val="Table Grid"/>
    <w:basedOn w:val="TableNormal"/>
    <w:uiPriority w:val="59"/>
    <w:rsid w:val="00DD27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pub-sectionitem">
    <w:name w:val="epub-section__item"/>
    <w:basedOn w:val="DefaultParagraphFont"/>
    <w:rsid w:val="00DC1A5F"/>
  </w:style>
  <w:style w:type="character" w:customStyle="1" w:styleId="citation-publication-date">
    <w:name w:val="citation-publication-date"/>
    <w:basedOn w:val="DefaultParagraphFont"/>
    <w:rsid w:val="00A97713"/>
  </w:style>
  <w:style w:type="character" w:customStyle="1" w:styleId="doi">
    <w:name w:val="doi"/>
    <w:basedOn w:val="DefaultParagraphFont"/>
    <w:rsid w:val="00A977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05"/>
  </w:style>
  <w:style w:type="paragraph" w:styleId="Heading1">
    <w:name w:val="heading 1"/>
    <w:basedOn w:val="Normal"/>
    <w:next w:val="Normal"/>
    <w:link w:val="Heading1Char"/>
    <w:uiPriority w:val="9"/>
    <w:qFormat/>
    <w:rsid w:val="005639C7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9C7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9C7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9C7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C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C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C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C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C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39C7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39C7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5639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39C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639C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39C7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5639C7"/>
  </w:style>
  <w:style w:type="paragraph" w:styleId="Header">
    <w:name w:val="header"/>
    <w:basedOn w:val="Normal"/>
    <w:link w:val="HeaderChar"/>
    <w:uiPriority w:val="99"/>
    <w:unhideWhenUsed/>
    <w:rsid w:val="0056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C7"/>
  </w:style>
  <w:style w:type="paragraph" w:styleId="Footer">
    <w:name w:val="footer"/>
    <w:basedOn w:val="Normal"/>
    <w:link w:val="FooterChar"/>
    <w:uiPriority w:val="99"/>
    <w:unhideWhenUsed/>
    <w:rsid w:val="005639C7"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3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3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9C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C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C7"/>
    <w:rPr>
      <w:b/>
      <w:bCs/>
    </w:rPr>
  </w:style>
  <w:style w:type="table" w:customStyle="1" w:styleId="HelleSchattierung1">
    <w:name w:val="Helle Schattierung1"/>
    <w:basedOn w:val="TableNormal"/>
    <w:uiPriority w:val="60"/>
    <w:rsid w:val="00C2205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ostbody">
    <w:name w:val="postbody"/>
    <w:basedOn w:val="DefaultParagraphFont"/>
    <w:rsid w:val="00C2205C"/>
  </w:style>
  <w:style w:type="character" w:styleId="Emphasis">
    <w:name w:val="Emphasis"/>
    <w:basedOn w:val="DefaultParagraphFont"/>
    <w:uiPriority w:val="20"/>
    <w:qFormat/>
    <w:rsid w:val="0075207A"/>
    <w:rPr>
      <w:i/>
      <w:iCs/>
    </w:rPr>
  </w:style>
  <w:style w:type="character" w:customStyle="1" w:styleId="apple-converted-space">
    <w:name w:val="apple-converted-space"/>
    <w:basedOn w:val="DefaultParagraphFont"/>
    <w:rsid w:val="0075207A"/>
  </w:style>
  <w:style w:type="paragraph" w:styleId="Revision">
    <w:name w:val="Revision"/>
    <w:hidden/>
    <w:uiPriority w:val="99"/>
    <w:semiHidden/>
    <w:rsid w:val="00354B2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A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B4EC2"/>
  </w:style>
  <w:style w:type="character" w:customStyle="1" w:styleId="fm-citation-ids-label">
    <w:name w:val="fm-citation-ids-label"/>
    <w:basedOn w:val="DefaultParagraphFont"/>
    <w:rsid w:val="006F6719"/>
  </w:style>
  <w:style w:type="character" w:styleId="FollowedHyperlink">
    <w:name w:val="FollowedHyperlink"/>
    <w:basedOn w:val="DefaultParagraphFont"/>
    <w:uiPriority w:val="99"/>
    <w:semiHidden/>
    <w:unhideWhenUsed/>
    <w:rsid w:val="00A077E8"/>
    <w:rPr>
      <w:color w:val="800080" w:themeColor="followedHyperlink"/>
      <w:u w:val="single"/>
    </w:rPr>
  </w:style>
  <w:style w:type="character" w:customStyle="1" w:styleId="citation">
    <w:name w:val="citation"/>
    <w:basedOn w:val="DefaultParagraphFont"/>
    <w:rsid w:val="0007405A"/>
  </w:style>
  <w:style w:type="character" w:customStyle="1" w:styleId="ref-journal">
    <w:name w:val="ref-journal"/>
    <w:basedOn w:val="DefaultParagraphFont"/>
    <w:rsid w:val="0007405A"/>
  </w:style>
  <w:style w:type="character" w:customStyle="1" w:styleId="ref-vol">
    <w:name w:val="ref-vol"/>
    <w:basedOn w:val="DefaultParagraphFont"/>
    <w:rsid w:val="0007405A"/>
  </w:style>
  <w:style w:type="table" w:styleId="TableGrid">
    <w:name w:val="Table Grid"/>
    <w:basedOn w:val="TableNormal"/>
    <w:uiPriority w:val="59"/>
    <w:rsid w:val="00DD27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pub-sectionitem">
    <w:name w:val="epub-section__item"/>
    <w:basedOn w:val="DefaultParagraphFont"/>
    <w:rsid w:val="00DC1A5F"/>
  </w:style>
  <w:style w:type="character" w:customStyle="1" w:styleId="citation-publication-date">
    <w:name w:val="citation-publication-date"/>
    <w:basedOn w:val="DefaultParagraphFont"/>
    <w:rsid w:val="00A97713"/>
  </w:style>
  <w:style w:type="character" w:customStyle="1" w:styleId="doi">
    <w:name w:val="doi"/>
    <w:basedOn w:val="DefaultParagraphFont"/>
    <w:rsid w:val="00A97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2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6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4335CA-F4D2-493C-97BC-FBA6EF895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58</Characters>
  <Application>Microsoft Office Word</Application>
  <DocSecurity>0</DocSecurity>
  <Lines>20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Mackert</dc:creator>
  <cp:lastModifiedBy>JBAYONADO</cp:lastModifiedBy>
  <cp:revision>2</cp:revision>
  <cp:lastPrinted>2018-11-19T13:30:00Z</cp:lastPrinted>
  <dcterms:created xsi:type="dcterms:W3CDTF">2020-10-30T20:42:00Z</dcterms:created>
  <dcterms:modified xsi:type="dcterms:W3CDTF">2020-10-30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1"&gt;&lt;session id="FvGCWE8O"/&gt;&lt;style id="" hasBibliography="0" bibliographyStyleHasBeenSet="0"/&gt;&lt;prefs/&gt;&lt;/data&gt;</vt:lpwstr>
  </property>
</Properties>
</file>